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1DA764" w14:textId="77777777" w:rsidR="00374BE4" w:rsidRPr="00DF3BBE" w:rsidRDefault="00374BE4" w:rsidP="00374BE4">
      <w:pPr>
        <w:textAlignment w:val="baseline"/>
        <w:rPr>
          <w:color w:val="2A2A2A"/>
        </w:rPr>
      </w:pPr>
      <w:r w:rsidRPr="00DF3BBE">
        <w:rPr>
          <w:color w:val="2A2A2A"/>
        </w:rPr>
        <w:t>Consolidated criteria for reporting qualitative studies (COREQ): 32-item checklist</w:t>
      </w:r>
    </w:p>
    <w:tbl>
      <w:tblPr>
        <w:tblStyle w:val="TableGridLight"/>
        <w:tblW w:w="122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10"/>
        <w:gridCol w:w="1800"/>
        <w:gridCol w:w="3830"/>
        <w:gridCol w:w="4900"/>
      </w:tblGrid>
      <w:tr w:rsidR="00374BE4" w:rsidRPr="00DF3BBE" w14:paraId="2DF75D2F" w14:textId="77777777" w:rsidTr="00D01FE4">
        <w:tc>
          <w:tcPr>
            <w:tcW w:w="1710" w:type="dxa"/>
            <w:tcBorders>
              <w:top w:val="single" w:sz="4" w:space="0" w:color="auto"/>
              <w:bottom w:val="single" w:sz="4" w:space="0" w:color="auto"/>
            </w:tcBorders>
            <w:hideMark/>
          </w:tcPr>
          <w:p w14:paraId="2BAB7BC6" w14:textId="77777777" w:rsidR="00374BE4" w:rsidRPr="00DF3BBE" w:rsidRDefault="00374BE4" w:rsidP="00D01FE4">
            <w:pPr>
              <w:spacing w:line="312" w:lineRule="atLeast"/>
              <w:rPr>
                <w:b/>
                <w:bCs/>
              </w:rPr>
            </w:pPr>
            <w:r w:rsidRPr="00DF3BBE">
              <w:rPr>
                <w:b/>
                <w:bCs/>
              </w:rPr>
              <w:t>Items</w:t>
            </w:r>
          </w:p>
        </w:tc>
        <w:tc>
          <w:tcPr>
            <w:tcW w:w="1800" w:type="dxa"/>
            <w:tcBorders>
              <w:top w:val="single" w:sz="4" w:space="0" w:color="auto"/>
              <w:bottom w:val="single" w:sz="4" w:space="0" w:color="auto"/>
            </w:tcBorders>
            <w:hideMark/>
          </w:tcPr>
          <w:p w14:paraId="6CB8299A" w14:textId="77777777" w:rsidR="00374BE4" w:rsidRPr="00DF3BBE" w:rsidRDefault="00374BE4" w:rsidP="00D01FE4">
            <w:pPr>
              <w:spacing w:line="312" w:lineRule="atLeast"/>
              <w:rPr>
                <w:b/>
                <w:bCs/>
              </w:rPr>
            </w:pPr>
          </w:p>
        </w:tc>
        <w:tc>
          <w:tcPr>
            <w:tcW w:w="3830" w:type="dxa"/>
            <w:tcBorders>
              <w:top w:val="single" w:sz="4" w:space="0" w:color="auto"/>
              <w:bottom w:val="single" w:sz="4" w:space="0" w:color="auto"/>
            </w:tcBorders>
            <w:hideMark/>
          </w:tcPr>
          <w:p w14:paraId="7020EE81" w14:textId="77777777" w:rsidR="00374BE4" w:rsidRPr="00DF3BBE" w:rsidRDefault="00374BE4" w:rsidP="00D01FE4">
            <w:pPr>
              <w:spacing w:line="312" w:lineRule="atLeast"/>
              <w:rPr>
                <w:b/>
                <w:bCs/>
              </w:rPr>
            </w:pPr>
            <w:r w:rsidRPr="00DF3BBE">
              <w:rPr>
                <w:b/>
                <w:bCs/>
              </w:rPr>
              <w:t>Guide questions/description</w:t>
            </w:r>
          </w:p>
        </w:tc>
        <w:tc>
          <w:tcPr>
            <w:tcW w:w="4900" w:type="dxa"/>
            <w:tcBorders>
              <w:top w:val="single" w:sz="4" w:space="0" w:color="auto"/>
              <w:bottom w:val="single" w:sz="4" w:space="0" w:color="auto"/>
            </w:tcBorders>
          </w:tcPr>
          <w:p w14:paraId="3A6ACAEB" w14:textId="77777777" w:rsidR="00374BE4" w:rsidRPr="00DF3BBE" w:rsidRDefault="00374BE4" w:rsidP="00D01FE4">
            <w:pPr>
              <w:spacing w:line="312" w:lineRule="atLeast"/>
              <w:rPr>
                <w:b/>
                <w:bCs/>
              </w:rPr>
            </w:pPr>
            <w:r w:rsidRPr="00DF3BBE">
              <w:rPr>
                <w:b/>
                <w:bCs/>
              </w:rPr>
              <w:t>Response</w:t>
            </w:r>
          </w:p>
        </w:tc>
      </w:tr>
      <w:tr w:rsidR="00374BE4" w:rsidRPr="00DF3BBE" w14:paraId="7B99446A" w14:textId="77777777" w:rsidTr="00D01FE4">
        <w:tc>
          <w:tcPr>
            <w:tcW w:w="12240" w:type="dxa"/>
            <w:gridSpan w:val="4"/>
            <w:tcBorders>
              <w:top w:val="single" w:sz="4" w:space="0" w:color="auto"/>
              <w:bottom w:val="single" w:sz="4" w:space="0" w:color="auto"/>
            </w:tcBorders>
            <w:hideMark/>
          </w:tcPr>
          <w:p w14:paraId="05BE9651" w14:textId="77777777" w:rsidR="00374BE4" w:rsidRPr="00DF3BBE" w:rsidRDefault="00374BE4" w:rsidP="00D01FE4">
            <w:pPr>
              <w:spacing w:line="312" w:lineRule="atLeast"/>
              <w:jc w:val="center"/>
              <w:rPr>
                <w:b/>
                <w:bCs/>
                <w:i/>
                <w:iCs/>
              </w:rPr>
            </w:pPr>
            <w:r w:rsidRPr="00DF3BBE">
              <w:rPr>
                <w:rStyle w:val="Strong"/>
                <w:i/>
                <w:iCs/>
                <w:bdr w:val="none" w:sz="0" w:space="0" w:color="auto" w:frame="1"/>
              </w:rPr>
              <w:t>Domain: Research team and reflexivity</w:t>
            </w:r>
          </w:p>
        </w:tc>
      </w:tr>
      <w:tr w:rsidR="00374BE4" w:rsidRPr="00DF3BBE" w14:paraId="08C9B373" w14:textId="77777777" w:rsidTr="00D01FE4">
        <w:tc>
          <w:tcPr>
            <w:tcW w:w="1710" w:type="dxa"/>
            <w:hideMark/>
          </w:tcPr>
          <w:p w14:paraId="41E2900B" w14:textId="77777777" w:rsidR="00374BE4" w:rsidRPr="00DF3BBE" w:rsidRDefault="00374BE4" w:rsidP="00D01FE4">
            <w:pPr>
              <w:spacing w:line="312" w:lineRule="atLeast"/>
            </w:pPr>
            <w:r w:rsidRPr="00DF3BBE">
              <w:t>Personal Characteristics</w:t>
            </w:r>
          </w:p>
        </w:tc>
        <w:tc>
          <w:tcPr>
            <w:tcW w:w="1800" w:type="dxa"/>
            <w:hideMark/>
          </w:tcPr>
          <w:p w14:paraId="2BBCC14D" w14:textId="77777777" w:rsidR="00374BE4" w:rsidRPr="00DF3BBE" w:rsidRDefault="00374BE4" w:rsidP="00D01FE4">
            <w:pPr>
              <w:spacing w:line="312" w:lineRule="atLeast"/>
            </w:pPr>
            <w:r w:rsidRPr="00DF3BBE">
              <w:t>Interviewer or facilitator</w:t>
            </w:r>
          </w:p>
        </w:tc>
        <w:tc>
          <w:tcPr>
            <w:tcW w:w="3830" w:type="dxa"/>
            <w:hideMark/>
          </w:tcPr>
          <w:p w14:paraId="03506F82" w14:textId="77777777" w:rsidR="00374BE4" w:rsidRPr="00DF3BBE" w:rsidRDefault="00374BE4" w:rsidP="00D01FE4">
            <w:pPr>
              <w:spacing w:line="312" w:lineRule="atLeast"/>
            </w:pPr>
            <w:r w:rsidRPr="00DF3BBE">
              <w:t>Which author/s conducted the interview or focus group?</w:t>
            </w:r>
          </w:p>
        </w:tc>
        <w:tc>
          <w:tcPr>
            <w:tcW w:w="4900" w:type="dxa"/>
          </w:tcPr>
          <w:p w14:paraId="3FD27B1C" w14:textId="557C756E" w:rsidR="00374BE4" w:rsidRPr="00DF3BBE" w:rsidRDefault="00374BE4" w:rsidP="00D01FE4">
            <w:pPr>
              <w:spacing w:line="312" w:lineRule="atLeast"/>
            </w:pPr>
            <w:r w:rsidRPr="00DF3BBE">
              <w:t>The first, second, and third author</w:t>
            </w:r>
            <w:r w:rsidR="00712255">
              <w:t xml:space="preserve">, </w:t>
            </w:r>
            <w:r w:rsidR="00712255" w:rsidRPr="00712255">
              <w:t xml:space="preserve">who were racially and ethnically diverse with different immigrant backgrounds and </w:t>
            </w:r>
            <w:r w:rsidR="00712255">
              <w:t xml:space="preserve">primary </w:t>
            </w:r>
            <w:r w:rsidR="00712255" w:rsidRPr="00712255">
              <w:t>languages spoken at home</w:t>
            </w:r>
            <w:r w:rsidR="00712255">
              <w:t>,</w:t>
            </w:r>
            <w:r w:rsidRPr="00DF3BBE">
              <w:t xml:space="preserve"> conducted interviews. </w:t>
            </w:r>
            <w:r w:rsidR="00C36502" w:rsidRPr="005D29E7">
              <w:t xml:space="preserve">While interviewers </w:t>
            </w:r>
            <w:r w:rsidR="00C36502">
              <w:t xml:space="preserve">were not matched </w:t>
            </w:r>
            <w:r w:rsidR="00C36502" w:rsidRPr="005D29E7">
              <w:t>with participants based on their backgrounds, the diversity among the</w:t>
            </w:r>
            <w:r w:rsidR="00C36502">
              <w:t xml:space="preserve"> interview</w:t>
            </w:r>
            <w:r w:rsidR="00336064">
              <w:t>ers</w:t>
            </w:r>
            <w:r w:rsidR="00C36502" w:rsidRPr="005D29E7">
              <w:t xml:space="preserve"> </w:t>
            </w:r>
            <w:r w:rsidR="00336064" w:rsidRPr="005D29E7">
              <w:t>facilitated culturally sensitive interviewing</w:t>
            </w:r>
            <w:r w:rsidR="00FD1177">
              <w:t xml:space="preserve"> of diverse college students.</w:t>
            </w:r>
          </w:p>
        </w:tc>
      </w:tr>
      <w:tr w:rsidR="00374BE4" w:rsidRPr="00DF3BBE" w14:paraId="67082B83" w14:textId="77777777" w:rsidTr="00D01FE4">
        <w:tc>
          <w:tcPr>
            <w:tcW w:w="1710" w:type="dxa"/>
            <w:hideMark/>
          </w:tcPr>
          <w:p w14:paraId="3CF5F7D4" w14:textId="77777777" w:rsidR="00374BE4" w:rsidRPr="00DF3BBE" w:rsidRDefault="00374BE4" w:rsidP="00D01FE4">
            <w:pPr>
              <w:spacing w:line="312" w:lineRule="atLeast"/>
            </w:pPr>
          </w:p>
        </w:tc>
        <w:tc>
          <w:tcPr>
            <w:tcW w:w="1800" w:type="dxa"/>
            <w:hideMark/>
          </w:tcPr>
          <w:p w14:paraId="43314A92" w14:textId="77777777" w:rsidR="00374BE4" w:rsidRPr="00DF3BBE" w:rsidRDefault="00374BE4" w:rsidP="00D01FE4">
            <w:pPr>
              <w:spacing w:line="312" w:lineRule="atLeast"/>
            </w:pPr>
            <w:r w:rsidRPr="00DF3BBE">
              <w:t>Credentials</w:t>
            </w:r>
          </w:p>
        </w:tc>
        <w:tc>
          <w:tcPr>
            <w:tcW w:w="3830" w:type="dxa"/>
            <w:hideMark/>
          </w:tcPr>
          <w:p w14:paraId="5506929D" w14:textId="77777777" w:rsidR="00374BE4" w:rsidRPr="00DF3BBE" w:rsidRDefault="00374BE4" w:rsidP="00D01FE4">
            <w:pPr>
              <w:spacing w:line="312" w:lineRule="atLeast"/>
            </w:pPr>
            <w:r w:rsidRPr="00DF3BBE">
              <w:t>What were the researcher's credentials?</w:t>
            </w:r>
            <w:r w:rsidRPr="00DF3BBE">
              <w:rPr>
                <w:rStyle w:val="apple-converted-space"/>
                <w:rFonts w:eastAsiaTheme="majorEastAsia"/>
              </w:rPr>
              <w:t> </w:t>
            </w:r>
          </w:p>
        </w:tc>
        <w:tc>
          <w:tcPr>
            <w:tcW w:w="4900" w:type="dxa"/>
          </w:tcPr>
          <w:p w14:paraId="78336720" w14:textId="77777777" w:rsidR="00374BE4" w:rsidRPr="00DF3BBE" w:rsidRDefault="00374BE4" w:rsidP="00D01FE4">
            <w:pPr>
              <w:spacing w:line="312" w:lineRule="atLeast"/>
            </w:pPr>
            <w:r w:rsidRPr="00DF3BBE">
              <w:t>The first and fourth author have a MA degree, the second and third author have a BA degree, and the fifth author has a PHD degree.</w:t>
            </w:r>
          </w:p>
        </w:tc>
      </w:tr>
      <w:tr w:rsidR="00374BE4" w:rsidRPr="00DF3BBE" w14:paraId="2C00F066" w14:textId="77777777" w:rsidTr="00D01FE4">
        <w:tc>
          <w:tcPr>
            <w:tcW w:w="1710" w:type="dxa"/>
            <w:hideMark/>
          </w:tcPr>
          <w:p w14:paraId="3F7A2837" w14:textId="77777777" w:rsidR="00374BE4" w:rsidRPr="00DF3BBE" w:rsidRDefault="00374BE4" w:rsidP="00D01FE4">
            <w:pPr>
              <w:spacing w:line="312" w:lineRule="atLeast"/>
            </w:pPr>
          </w:p>
        </w:tc>
        <w:tc>
          <w:tcPr>
            <w:tcW w:w="1800" w:type="dxa"/>
            <w:hideMark/>
          </w:tcPr>
          <w:p w14:paraId="4C65A7D6" w14:textId="77777777" w:rsidR="00374BE4" w:rsidRPr="00DF3BBE" w:rsidRDefault="00374BE4" w:rsidP="00D01FE4">
            <w:pPr>
              <w:spacing w:line="312" w:lineRule="atLeast"/>
            </w:pPr>
            <w:r w:rsidRPr="00DF3BBE">
              <w:t>Occupation</w:t>
            </w:r>
          </w:p>
        </w:tc>
        <w:tc>
          <w:tcPr>
            <w:tcW w:w="3830" w:type="dxa"/>
            <w:hideMark/>
          </w:tcPr>
          <w:p w14:paraId="72E49F1F" w14:textId="77777777" w:rsidR="00374BE4" w:rsidRPr="00DF3BBE" w:rsidRDefault="00374BE4" w:rsidP="00D01FE4">
            <w:pPr>
              <w:spacing w:line="312" w:lineRule="atLeast"/>
            </w:pPr>
            <w:r w:rsidRPr="00DF3BBE">
              <w:t>What was their occupation at the time of the study?</w:t>
            </w:r>
          </w:p>
        </w:tc>
        <w:tc>
          <w:tcPr>
            <w:tcW w:w="4900" w:type="dxa"/>
          </w:tcPr>
          <w:p w14:paraId="47B9550F" w14:textId="77777777" w:rsidR="00374BE4" w:rsidRPr="00DF3BBE" w:rsidRDefault="00374BE4" w:rsidP="00D01FE4">
            <w:pPr>
              <w:spacing w:line="312" w:lineRule="atLeast"/>
            </w:pPr>
            <w:r w:rsidRPr="00DF3BBE">
              <w:t xml:space="preserve">The first and fourth author are doctoral students in Clinical Psychology, the second and third authors are undergraduate research assistants majoring in Psychology, and the fifth author is an Assistant Professor in Clinical Psychology. </w:t>
            </w:r>
          </w:p>
        </w:tc>
      </w:tr>
      <w:tr w:rsidR="00374BE4" w:rsidRPr="00DF3BBE" w14:paraId="65A383DC" w14:textId="77777777" w:rsidTr="00D01FE4">
        <w:tc>
          <w:tcPr>
            <w:tcW w:w="1710" w:type="dxa"/>
            <w:hideMark/>
          </w:tcPr>
          <w:p w14:paraId="3B134BA0" w14:textId="77777777" w:rsidR="00374BE4" w:rsidRPr="00DF3BBE" w:rsidRDefault="00374BE4" w:rsidP="00D01FE4">
            <w:pPr>
              <w:spacing w:line="312" w:lineRule="atLeast"/>
            </w:pPr>
          </w:p>
        </w:tc>
        <w:tc>
          <w:tcPr>
            <w:tcW w:w="1800" w:type="dxa"/>
            <w:hideMark/>
          </w:tcPr>
          <w:p w14:paraId="6E491968" w14:textId="77777777" w:rsidR="00374BE4" w:rsidRPr="00DF3BBE" w:rsidRDefault="00374BE4" w:rsidP="00D01FE4">
            <w:pPr>
              <w:spacing w:line="312" w:lineRule="atLeast"/>
            </w:pPr>
            <w:r w:rsidRPr="00DF3BBE">
              <w:t>Gender</w:t>
            </w:r>
          </w:p>
        </w:tc>
        <w:tc>
          <w:tcPr>
            <w:tcW w:w="3830" w:type="dxa"/>
            <w:hideMark/>
          </w:tcPr>
          <w:p w14:paraId="05609449" w14:textId="77777777" w:rsidR="00374BE4" w:rsidRPr="00DF3BBE" w:rsidRDefault="00374BE4" w:rsidP="00D01FE4">
            <w:pPr>
              <w:spacing w:line="312" w:lineRule="atLeast"/>
            </w:pPr>
            <w:r w:rsidRPr="00DF3BBE">
              <w:t>Was the researcher male or female?</w:t>
            </w:r>
          </w:p>
        </w:tc>
        <w:tc>
          <w:tcPr>
            <w:tcW w:w="4900" w:type="dxa"/>
          </w:tcPr>
          <w:p w14:paraId="65255E67" w14:textId="77777777" w:rsidR="00374BE4" w:rsidRPr="00DF3BBE" w:rsidRDefault="00374BE4" w:rsidP="00D01FE4">
            <w:pPr>
              <w:spacing w:line="312" w:lineRule="atLeast"/>
            </w:pPr>
            <w:r w:rsidRPr="00DF3BBE">
              <w:t>All researchers are female.</w:t>
            </w:r>
          </w:p>
        </w:tc>
      </w:tr>
      <w:tr w:rsidR="00374BE4" w:rsidRPr="00DF3BBE" w14:paraId="22144C61" w14:textId="77777777" w:rsidTr="00D01FE4">
        <w:tc>
          <w:tcPr>
            <w:tcW w:w="1710" w:type="dxa"/>
            <w:hideMark/>
          </w:tcPr>
          <w:p w14:paraId="4D068515" w14:textId="77777777" w:rsidR="00374BE4" w:rsidRPr="00DF3BBE" w:rsidRDefault="00374BE4" w:rsidP="00D01FE4">
            <w:pPr>
              <w:spacing w:line="312" w:lineRule="atLeast"/>
            </w:pPr>
          </w:p>
        </w:tc>
        <w:tc>
          <w:tcPr>
            <w:tcW w:w="1800" w:type="dxa"/>
            <w:hideMark/>
          </w:tcPr>
          <w:p w14:paraId="0E2C61A1" w14:textId="77777777" w:rsidR="00374BE4" w:rsidRPr="00DF3BBE" w:rsidRDefault="00374BE4" w:rsidP="00D01FE4">
            <w:pPr>
              <w:spacing w:line="312" w:lineRule="atLeast"/>
            </w:pPr>
            <w:r w:rsidRPr="00DF3BBE">
              <w:t>Experience and training</w:t>
            </w:r>
          </w:p>
        </w:tc>
        <w:tc>
          <w:tcPr>
            <w:tcW w:w="3830" w:type="dxa"/>
            <w:hideMark/>
          </w:tcPr>
          <w:p w14:paraId="57AA1FA6" w14:textId="77777777" w:rsidR="00374BE4" w:rsidRPr="00DF3BBE" w:rsidRDefault="00374BE4" w:rsidP="00D01FE4">
            <w:pPr>
              <w:spacing w:line="312" w:lineRule="atLeast"/>
            </w:pPr>
            <w:r w:rsidRPr="00DF3BBE">
              <w:t>What experience or training did the researcher have?</w:t>
            </w:r>
          </w:p>
        </w:tc>
        <w:tc>
          <w:tcPr>
            <w:tcW w:w="4900" w:type="dxa"/>
          </w:tcPr>
          <w:p w14:paraId="348D0C0E" w14:textId="1D590D1F" w:rsidR="00374BE4" w:rsidRPr="00DF3BBE" w:rsidRDefault="00374BE4" w:rsidP="00D01FE4">
            <w:pPr>
              <w:spacing w:line="312" w:lineRule="atLeast"/>
            </w:pPr>
            <w:r w:rsidRPr="00DF3BBE">
              <w:t xml:space="preserve">All researchers have been trained in qualitative methods, with experience ranging from 2 to 11 years. </w:t>
            </w:r>
            <w:r w:rsidR="00712255" w:rsidRPr="00712255">
              <w:t xml:space="preserve">As part of their training, coders were specifically trained to address biases. During qualitative coding, SH and SF </w:t>
            </w:r>
            <w:r w:rsidR="00C34997">
              <w:t xml:space="preserve">were trained to </w:t>
            </w:r>
            <w:r w:rsidR="00712255" w:rsidRPr="00712255">
              <w:t xml:space="preserve">engage in ongoing discussions to anticipate and interpret biases related to gender, cultural background, and their prior knowledge of marketing mental health services. They learned to address these potential biases as they </w:t>
            </w:r>
            <w:r w:rsidR="00712255" w:rsidRPr="00712255">
              <w:lastRenderedPageBreak/>
              <w:t xml:space="preserve">emerged and to interpret details within the context of cultural meanings and values. </w:t>
            </w:r>
          </w:p>
        </w:tc>
      </w:tr>
      <w:tr w:rsidR="00374BE4" w:rsidRPr="00DF3BBE" w14:paraId="76E9795B" w14:textId="77777777" w:rsidTr="00D01FE4">
        <w:tc>
          <w:tcPr>
            <w:tcW w:w="1710" w:type="dxa"/>
            <w:hideMark/>
          </w:tcPr>
          <w:p w14:paraId="7FC2F02A" w14:textId="77777777" w:rsidR="00374BE4" w:rsidRPr="00DF3BBE" w:rsidRDefault="00374BE4" w:rsidP="00D01FE4">
            <w:pPr>
              <w:spacing w:line="312" w:lineRule="atLeast"/>
            </w:pPr>
            <w:r w:rsidRPr="00DF3BBE">
              <w:lastRenderedPageBreak/>
              <w:t>Relationship with participants</w:t>
            </w:r>
          </w:p>
        </w:tc>
        <w:tc>
          <w:tcPr>
            <w:tcW w:w="1800" w:type="dxa"/>
            <w:hideMark/>
          </w:tcPr>
          <w:p w14:paraId="74846DAC" w14:textId="77777777" w:rsidR="00374BE4" w:rsidRPr="00DF3BBE" w:rsidRDefault="00374BE4" w:rsidP="00D01FE4">
            <w:pPr>
              <w:spacing w:line="312" w:lineRule="atLeast"/>
            </w:pPr>
            <w:r w:rsidRPr="00DF3BBE">
              <w:t>Relationship established</w:t>
            </w:r>
          </w:p>
        </w:tc>
        <w:tc>
          <w:tcPr>
            <w:tcW w:w="3830" w:type="dxa"/>
            <w:hideMark/>
          </w:tcPr>
          <w:p w14:paraId="1770476A" w14:textId="77777777" w:rsidR="00374BE4" w:rsidRPr="00DF3BBE" w:rsidRDefault="00374BE4" w:rsidP="00D01FE4">
            <w:pPr>
              <w:spacing w:line="312" w:lineRule="atLeast"/>
            </w:pPr>
            <w:r w:rsidRPr="00DF3BBE">
              <w:t>Was a relationship established prior to study commencement?</w:t>
            </w:r>
          </w:p>
        </w:tc>
        <w:tc>
          <w:tcPr>
            <w:tcW w:w="4900" w:type="dxa"/>
          </w:tcPr>
          <w:p w14:paraId="49705E96" w14:textId="77777777" w:rsidR="00374BE4" w:rsidRPr="00DF3BBE" w:rsidRDefault="00374BE4" w:rsidP="00D01FE4">
            <w:pPr>
              <w:spacing w:line="312" w:lineRule="atLeast"/>
            </w:pPr>
            <w:r w:rsidRPr="00DF3BBE">
              <w:t>No</w:t>
            </w:r>
          </w:p>
        </w:tc>
      </w:tr>
      <w:tr w:rsidR="00374BE4" w:rsidRPr="00DF3BBE" w14:paraId="687FF601" w14:textId="77777777" w:rsidTr="00D01FE4">
        <w:tc>
          <w:tcPr>
            <w:tcW w:w="1710" w:type="dxa"/>
            <w:hideMark/>
          </w:tcPr>
          <w:p w14:paraId="75E1823B" w14:textId="77777777" w:rsidR="00374BE4" w:rsidRPr="00DF3BBE" w:rsidRDefault="00374BE4" w:rsidP="00D01FE4">
            <w:pPr>
              <w:spacing w:line="312" w:lineRule="atLeast"/>
            </w:pPr>
          </w:p>
        </w:tc>
        <w:tc>
          <w:tcPr>
            <w:tcW w:w="1800" w:type="dxa"/>
            <w:hideMark/>
          </w:tcPr>
          <w:p w14:paraId="674DFA1B" w14:textId="77777777" w:rsidR="00374BE4" w:rsidRPr="00DF3BBE" w:rsidRDefault="00374BE4" w:rsidP="00D01FE4">
            <w:pPr>
              <w:spacing w:line="312" w:lineRule="atLeast"/>
            </w:pPr>
            <w:r w:rsidRPr="00DF3BBE">
              <w:t>Participant knowledge of the interviewer</w:t>
            </w:r>
          </w:p>
        </w:tc>
        <w:tc>
          <w:tcPr>
            <w:tcW w:w="3830" w:type="dxa"/>
            <w:hideMark/>
          </w:tcPr>
          <w:p w14:paraId="3580D492" w14:textId="77777777" w:rsidR="00374BE4" w:rsidRPr="00DF3BBE" w:rsidRDefault="00374BE4" w:rsidP="00D01FE4">
            <w:pPr>
              <w:spacing w:line="312" w:lineRule="atLeast"/>
            </w:pPr>
            <w:r w:rsidRPr="00DF3BBE">
              <w:t>What did the participants know about the researcher?</w:t>
            </w:r>
          </w:p>
        </w:tc>
        <w:tc>
          <w:tcPr>
            <w:tcW w:w="4900" w:type="dxa"/>
          </w:tcPr>
          <w:p w14:paraId="2A67BB0F" w14:textId="5BB989E9" w:rsidR="00374BE4" w:rsidRPr="00DF3BBE" w:rsidRDefault="00374BE4" w:rsidP="00D01FE4">
            <w:pPr>
              <w:spacing w:line="312" w:lineRule="atLeast"/>
            </w:pPr>
            <w:r w:rsidRPr="00DF3BBE">
              <w:t>Participants knew YA, SH, and SF’s name, credentials, and reasons for doing research</w:t>
            </w:r>
            <w:r w:rsidR="00712255">
              <w:t>.</w:t>
            </w:r>
          </w:p>
        </w:tc>
      </w:tr>
      <w:tr w:rsidR="00374BE4" w:rsidRPr="00DF3BBE" w14:paraId="0CCE3458" w14:textId="77777777" w:rsidTr="00D01FE4">
        <w:tc>
          <w:tcPr>
            <w:tcW w:w="1710" w:type="dxa"/>
            <w:tcBorders>
              <w:bottom w:val="single" w:sz="4" w:space="0" w:color="auto"/>
            </w:tcBorders>
            <w:hideMark/>
          </w:tcPr>
          <w:p w14:paraId="100D701D" w14:textId="77777777" w:rsidR="00374BE4" w:rsidRPr="00DF3BBE" w:rsidRDefault="00374BE4" w:rsidP="00D01FE4">
            <w:pPr>
              <w:spacing w:line="312" w:lineRule="atLeast"/>
            </w:pPr>
          </w:p>
        </w:tc>
        <w:tc>
          <w:tcPr>
            <w:tcW w:w="1800" w:type="dxa"/>
            <w:tcBorders>
              <w:bottom w:val="single" w:sz="4" w:space="0" w:color="auto"/>
            </w:tcBorders>
            <w:hideMark/>
          </w:tcPr>
          <w:p w14:paraId="6E92C3A7" w14:textId="77777777" w:rsidR="00374BE4" w:rsidRPr="00DF3BBE" w:rsidRDefault="00374BE4" w:rsidP="00D01FE4">
            <w:pPr>
              <w:spacing w:line="312" w:lineRule="atLeast"/>
            </w:pPr>
            <w:r w:rsidRPr="00DF3BBE">
              <w:t>Interviewer characteristics</w:t>
            </w:r>
          </w:p>
        </w:tc>
        <w:tc>
          <w:tcPr>
            <w:tcW w:w="3830" w:type="dxa"/>
            <w:tcBorders>
              <w:bottom w:val="single" w:sz="4" w:space="0" w:color="auto"/>
            </w:tcBorders>
            <w:hideMark/>
          </w:tcPr>
          <w:p w14:paraId="0F68C393" w14:textId="77777777" w:rsidR="00374BE4" w:rsidRPr="00DF3BBE" w:rsidRDefault="00374BE4" w:rsidP="00D01FE4">
            <w:pPr>
              <w:spacing w:line="312" w:lineRule="atLeast"/>
            </w:pPr>
            <w:r w:rsidRPr="00DF3BBE">
              <w:t xml:space="preserve">What characteristics were reported about the interviewer/facilitator? </w:t>
            </w:r>
          </w:p>
        </w:tc>
        <w:tc>
          <w:tcPr>
            <w:tcW w:w="4900" w:type="dxa"/>
            <w:tcBorders>
              <w:bottom w:val="single" w:sz="4" w:space="0" w:color="auto"/>
            </w:tcBorders>
          </w:tcPr>
          <w:p w14:paraId="41239314" w14:textId="42465DBF" w:rsidR="00374BE4" w:rsidRPr="00DF3BBE" w:rsidRDefault="00A14087" w:rsidP="00D01FE4">
            <w:pPr>
              <w:spacing w:line="312" w:lineRule="atLeast"/>
            </w:pPr>
            <w:r w:rsidRPr="00A14087">
              <w:t>Personal characteristics beyond the interviewer's name, credentials, and reasons for conducting the research were not explicitly disclosed</w:t>
            </w:r>
            <w:r>
              <w:t xml:space="preserve"> to the participants</w:t>
            </w:r>
            <w:r w:rsidRPr="00A14087">
              <w:t>. However, since interviews were conducted via Zoom, participants had the opportunity to see the interviewers and could make judgments about</w:t>
            </w:r>
            <w:r w:rsidRPr="00A14087" w:rsidDel="00A14087">
              <w:t xml:space="preserve"> </w:t>
            </w:r>
            <w:r>
              <w:t xml:space="preserve">the interviewer’s gender, race/ethnicity, and cultural background. </w:t>
            </w:r>
          </w:p>
        </w:tc>
      </w:tr>
      <w:tr w:rsidR="00374BE4" w:rsidRPr="00DF3BBE" w14:paraId="630EE03D" w14:textId="77777777" w:rsidTr="00D01FE4">
        <w:tc>
          <w:tcPr>
            <w:tcW w:w="12240" w:type="dxa"/>
            <w:gridSpan w:val="4"/>
            <w:tcBorders>
              <w:top w:val="single" w:sz="4" w:space="0" w:color="auto"/>
              <w:bottom w:val="single" w:sz="4" w:space="0" w:color="auto"/>
            </w:tcBorders>
            <w:hideMark/>
          </w:tcPr>
          <w:p w14:paraId="5DBAD1C8" w14:textId="77777777" w:rsidR="00374BE4" w:rsidRPr="00DF3BBE" w:rsidRDefault="00374BE4" w:rsidP="00D01FE4">
            <w:pPr>
              <w:spacing w:line="312" w:lineRule="atLeast"/>
              <w:jc w:val="center"/>
              <w:rPr>
                <w:b/>
                <w:bCs/>
                <w:i/>
                <w:iCs/>
              </w:rPr>
            </w:pPr>
            <w:r w:rsidRPr="00DF3BBE">
              <w:rPr>
                <w:rStyle w:val="Strong"/>
                <w:i/>
                <w:iCs/>
                <w:bdr w:val="none" w:sz="0" w:space="0" w:color="auto" w:frame="1"/>
              </w:rPr>
              <w:t>Domain: Study design</w:t>
            </w:r>
          </w:p>
        </w:tc>
      </w:tr>
      <w:tr w:rsidR="00374BE4" w:rsidRPr="00DF3BBE" w14:paraId="6486B7B1" w14:textId="77777777" w:rsidTr="00D01FE4">
        <w:tc>
          <w:tcPr>
            <w:tcW w:w="1710" w:type="dxa"/>
            <w:tcBorders>
              <w:top w:val="single" w:sz="4" w:space="0" w:color="auto"/>
            </w:tcBorders>
            <w:hideMark/>
          </w:tcPr>
          <w:p w14:paraId="4CBD644B" w14:textId="77777777" w:rsidR="00374BE4" w:rsidRPr="00DF3BBE" w:rsidRDefault="00374BE4" w:rsidP="00D01FE4">
            <w:pPr>
              <w:spacing w:line="312" w:lineRule="atLeast"/>
            </w:pPr>
            <w:r w:rsidRPr="00DF3BBE">
              <w:t>Theoretical framework</w:t>
            </w:r>
          </w:p>
        </w:tc>
        <w:tc>
          <w:tcPr>
            <w:tcW w:w="1800" w:type="dxa"/>
            <w:tcBorders>
              <w:top w:val="single" w:sz="4" w:space="0" w:color="auto"/>
            </w:tcBorders>
            <w:hideMark/>
          </w:tcPr>
          <w:p w14:paraId="18BD6CD0" w14:textId="77777777" w:rsidR="00374BE4" w:rsidRPr="00DF3BBE" w:rsidRDefault="00374BE4" w:rsidP="00D01FE4">
            <w:pPr>
              <w:spacing w:line="312" w:lineRule="atLeast"/>
            </w:pPr>
            <w:r w:rsidRPr="00DF3BBE">
              <w:t>Methodological orientation and Theory</w:t>
            </w:r>
          </w:p>
        </w:tc>
        <w:tc>
          <w:tcPr>
            <w:tcW w:w="3830" w:type="dxa"/>
            <w:tcBorders>
              <w:top w:val="single" w:sz="4" w:space="0" w:color="auto"/>
            </w:tcBorders>
            <w:hideMark/>
          </w:tcPr>
          <w:p w14:paraId="360419B1" w14:textId="77777777" w:rsidR="00374BE4" w:rsidRPr="00DF3BBE" w:rsidRDefault="00374BE4" w:rsidP="00D01FE4">
            <w:pPr>
              <w:spacing w:line="312" w:lineRule="atLeast"/>
            </w:pPr>
            <w:r w:rsidRPr="00DF3BBE">
              <w:t>What methodological orientation was stated to underpin the study?</w:t>
            </w:r>
          </w:p>
        </w:tc>
        <w:tc>
          <w:tcPr>
            <w:tcW w:w="4900" w:type="dxa"/>
            <w:tcBorders>
              <w:top w:val="single" w:sz="4" w:space="0" w:color="auto"/>
            </w:tcBorders>
          </w:tcPr>
          <w:p w14:paraId="565A62A2" w14:textId="51EA9B44" w:rsidR="00374BE4" w:rsidRPr="00DF3BBE" w:rsidRDefault="00374BE4" w:rsidP="00D01FE4">
            <w:pPr>
              <w:spacing w:line="312" w:lineRule="atLeast"/>
            </w:pPr>
            <w:r w:rsidRPr="00DF3BBE">
              <w:t xml:space="preserve">Inductive (bottom-up) analysis was used </w:t>
            </w:r>
            <w:r w:rsidRPr="00DF3BBE">
              <w:fldChar w:fldCharType="begin"/>
            </w:r>
            <w:r w:rsidRPr="00DF3BBE">
              <w:instrText xml:space="preserve"> ADDIN ZOTERO_ITEM CSL_CITATION {"citationID":"qw0uVJrE","properties":{"formattedCitation":"(Hsieh &amp; Shannon, 2005)","plainCitation":"(Hsieh &amp; Shannon, 2005)","noteIndex":0},"citationItems":[{"id":1413,"uris":["http://zotero.org/users/2278560/items/PDUUE3MW"],"itemData":{"id":1413,"type":"article-journal","abstract":"Content analysis is a widely used qualitative research technique. Rather than being a single method, current applications of content analysis show three distinct approaches: conventional, directed, or summative. All three approaches are used to interpret meaning from the content of text data and, hence, adhere to the naturalistic paradigm. The major differences among the approaches are coding schemes, origins of codes, and threats to trustworthiness. In conventional content analysis, coding categories are derived directly from the text data. With a directed approach, analysis starts with a theory or relevant research findings as guidance for initial codes. A summative content analysis involves counting and comparisons, usually of keywords or content, followed by the interpretation of the underlying context. The authors delineate analytic procedures specific to each approach and techniques addressing trustworthiness with hypothetical examples drawn from the area of end-of-life care.","container-title":"Qualitative Health Research","DOI":"10.1177/1049732305276687","ISSN":"1049-7323, 1552-7557","issue":"9","journalAbbreviation":"Qual Health Res","language":"en","page":"1277-1288","source":"DOI.org (Crossref)","title":"Three approaches to qualitative content analysis.","volume":"15","author":[{"family":"Hsieh","given":""},{"family":"Shannon","given":""}],"issued":{"date-parts":[["2005"]]}}}],"schema":"https://github.com/citation-style-language/schema/raw/master/csl-citation.json"} </w:instrText>
            </w:r>
            <w:r w:rsidRPr="00DF3BBE">
              <w:fldChar w:fldCharType="separate"/>
            </w:r>
            <w:r w:rsidRPr="00DF3BBE">
              <w:t>(Hsieh &amp; Shannon, 2005)</w:t>
            </w:r>
            <w:r w:rsidRPr="00DF3BBE">
              <w:fldChar w:fldCharType="end"/>
            </w:r>
            <w:r w:rsidRPr="00DF3BBE">
              <w:t xml:space="preserve">. </w:t>
            </w:r>
            <w:r w:rsidR="00995667" w:rsidRPr="00995667">
              <w:t>Building on this methodological orientation, researchers YA and LN, who were sensitive to cultural factors influencing help-seeking behaviors for mental health care services, played a pivotal role in the initial generation of codes during the inductive analysis</w:t>
            </w:r>
            <w:r w:rsidR="00995667">
              <w:t xml:space="preserve"> </w:t>
            </w:r>
            <w:r w:rsidR="00995667" w:rsidRPr="00995667">
              <w:t xml:space="preserve">(consistent with </w:t>
            </w:r>
            <w:proofErr w:type="spellStart"/>
            <w:r w:rsidR="00995667" w:rsidRPr="00995667">
              <w:t>Haitana</w:t>
            </w:r>
            <w:proofErr w:type="spellEnd"/>
            <w:r w:rsidR="00995667" w:rsidRPr="00995667">
              <w:t xml:space="preserve"> et al., 2020</w:t>
            </w:r>
            <w:r w:rsidR="00995667">
              <w:t>)</w:t>
            </w:r>
            <w:r w:rsidR="00995667" w:rsidRPr="00995667">
              <w:t>. Additionally, YA facilitated regular team discussions and reviews to ensure the thorough cross-checking and validation of codes applied by coders.</w:t>
            </w:r>
            <w:r w:rsidR="00174C59" w:rsidRPr="00174C59">
              <w:rPr>
                <w:rFonts w:ascii="-webkit-standard" w:hAnsi="-webkit-standard"/>
                <w:color w:val="000000"/>
                <w:sz w:val="27"/>
                <w:szCs w:val="27"/>
              </w:rPr>
              <w:t xml:space="preserve"> </w:t>
            </w:r>
            <w:r w:rsidR="00174C59" w:rsidRPr="00174C59">
              <w:t xml:space="preserve">These team reviews included </w:t>
            </w:r>
            <w:r w:rsidR="00174C59" w:rsidRPr="00174C59">
              <w:lastRenderedPageBreak/>
              <w:t>consistent checks for biases related to coders' gender, cultural background, and previous knowledge of marketing strategies.</w:t>
            </w:r>
          </w:p>
        </w:tc>
      </w:tr>
      <w:tr w:rsidR="00374BE4" w:rsidRPr="00DF3BBE" w14:paraId="6484529C" w14:textId="77777777" w:rsidTr="00D01FE4">
        <w:tc>
          <w:tcPr>
            <w:tcW w:w="1710" w:type="dxa"/>
            <w:hideMark/>
          </w:tcPr>
          <w:p w14:paraId="1F41EF26" w14:textId="77777777" w:rsidR="00374BE4" w:rsidRPr="00DF3BBE" w:rsidRDefault="00374BE4" w:rsidP="00D01FE4">
            <w:pPr>
              <w:spacing w:line="312" w:lineRule="atLeast"/>
            </w:pPr>
            <w:r w:rsidRPr="00DF3BBE">
              <w:lastRenderedPageBreak/>
              <w:t>Participant selection</w:t>
            </w:r>
          </w:p>
        </w:tc>
        <w:tc>
          <w:tcPr>
            <w:tcW w:w="1800" w:type="dxa"/>
            <w:hideMark/>
          </w:tcPr>
          <w:p w14:paraId="3F804338" w14:textId="77777777" w:rsidR="00374BE4" w:rsidRPr="00DF3BBE" w:rsidRDefault="00374BE4" w:rsidP="00D01FE4">
            <w:pPr>
              <w:spacing w:line="312" w:lineRule="atLeast"/>
            </w:pPr>
            <w:r w:rsidRPr="00DF3BBE">
              <w:t>Sampling</w:t>
            </w:r>
          </w:p>
        </w:tc>
        <w:tc>
          <w:tcPr>
            <w:tcW w:w="3830" w:type="dxa"/>
            <w:hideMark/>
          </w:tcPr>
          <w:p w14:paraId="369FA0F3" w14:textId="77777777" w:rsidR="00374BE4" w:rsidRPr="00DF3BBE" w:rsidRDefault="00374BE4" w:rsidP="00D01FE4">
            <w:pPr>
              <w:spacing w:line="312" w:lineRule="atLeast"/>
            </w:pPr>
            <w:r w:rsidRPr="00DF3BBE">
              <w:t>How were participants selected?</w:t>
            </w:r>
          </w:p>
        </w:tc>
        <w:tc>
          <w:tcPr>
            <w:tcW w:w="4900" w:type="dxa"/>
          </w:tcPr>
          <w:p w14:paraId="24EE4972" w14:textId="77777777" w:rsidR="00374BE4" w:rsidRPr="00DF3BBE" w:rsidRDefault="00374BE4" w:rsidP="00D01FE4">
            <w:pPr>
              <w:spacing w:line="312" w:lineRule="atLeast"/>
            </w:pPr>
            <w:r w:rsidRPr="00DF3BBE">
              <w:t xml:space="preserve">Participants were recruited through the University of California, Los Angeles Psychology Subject Pool, which is consistent with a convenience sampling method. </w:t>
            </w:r>
          </w:p>
        </w:tc>
      </w:tr>
      <w:tr w:rsidR="00374BE4" w:rsidRPr="00DF3BBE" w14:paraId="3B2DF830" w14:textId="77777777" w:rsidTr="00D01FE4">
        <w:tc>
          <w:tcPr>
            <w:tcW w:w="1710" w:type="dxa"/>
            <w:hideMark/>
          </w:tcPr>
          <w:p w14:paraId="43620D5A" w14:textId="77777777" w:rsidR="00374BE4" w:rsidRPr="00DF3BBE" w:rsidRDefault="00374BE4" w:rsidP="00D01FE4">
            <w:pPr>
              <w:spacing w:line="312" w:lineRule="atLeast"/>
            </w:pPr>
          </w:p>
        </w:tc>
        <w:tc>
          <w:tcPr>
            <w:tcW w:w="1800" w:type="dxa"/>
            <w:hideMark/>
          </w:tcPr>
          <w:p w14:paraId="23A71801" w14:textId="77777777" w:rsidR="00374BE4" w:rsidRPr="00DF3BBE" w:rsidRDefault="00374BE4" w:rsidP="00D01FE4">
            <w:pPr>
              <w:spacing w:line="312" w:lineRule="atLeast"/>
            </w:pPr>
            <w:r w:rsidRPr="00DF3BBE">
              <w:t>Method of approach</w:t>
            </w:r>
          </w:p>
        </w:tc>
        <w:tc>
          <w:tcPr>
            <w:tcW w:w="3830" w:type="dxa"/>
            <w:hideMark/>
          </w:tcPr>
          <w:p w14:paraId="5C509DD3" w14:textId="77777777" w:rsidR="00374BE4" w:rsidRPr="00DF3BBE" w:rsidRDefault="00374BE4" w:rsidP="00D01FE4">
            <w:pPr>
              <w:spacing w:line="312" w:lineRule="atLeast"/>
            </w:pPr>
            <w:r w:rsidRPr="00DF3BBE">
              <w:t>How were participants approached? e</w:t>
            </w:r>
          </w:p>
        </w:tc>
        <w:tc>
          <w:tcPr>
            <w:tcW w:w="4900" w:type="dxa"/>
          </w:tcPr>
          <w:p w14:paraId="1BC3A216" w14:textId="77777777" w:rsidR="00374BE4" w:rsidRPr="00DF3BBE" w:rsidRDefault="00374BE4" w:rsidP="00D01FE4">
            <w:pPr>
              <w:spacing w:line="312" w:lineRule="atLeast"/>
            </w:pPr>
            <w:r w:rsidRPr="00DF3BBE">
              <w:t xml:space="preserve">Participants were initially contacted through the University of California, Los Angeles Psychology Subject Pool messaging system. </w:t>
            </w:r>
          </w:p>
        </w:tc>
      </w:tr>
      <w:tr w:rsidR="00374BE4" w:rsidRPr="00DF3BBE" w14:paraId="7C1FFAA0" w14:textId="77777777" w:rsidTr="00D01FE4">
        <w:tc>
          <w:tcPr>
            <w:tcW w:w="1710" w:type="dxa"/>
            <w:hideMark/>
          </w:tcPr>
          <w:p w14:paraId="6D972D3D" w14:textId="77777777" w:rsidR="00374BE4" w:rsidRPr="00DF3BBE" w:rsidRDefault="00374BE4" w:rsidP="00D01FE4">
            <w:pPr>
              <w:spacing w:line="312" w:lineRule="atLeast"/>
            </w:pPr>
          </w:p>
        </w:tc>
        <w:tc>
          <w:tcPr>
            <w:tcW w:w="1800" w:type="dxa"/>
            <w:hideMark/>
          </w:tcPr>
          <w:p w14:paraId="5BAF7B43" w14:textId="77777777" w:rsidR="00374BE4" w:rsidRPr="00DF3BBE" w:rsidRDefault="00374BE4" w:rsidP="00D01FE4">
            <w:pPr>
              <w:spacing w:line="312" w:lineRule="atLeast"/>
            </w:pPr>
            <w:r w:rsidRPr="00DF3BBE">
              <w:t>Sample size</w:t>
            </w:r>
          </w:p>
        </w:tc>
        <w:tc>
          <w:tcPr>
            <w:tcW w:w="3830" w:type="dxa"/>
            <w:hideMark/>
          </w:tcPr>
          <w:p w14:paraId="7618AE26" w14:textId="77777777" w:rsidR="00374BE4" w:rsidRPr="00DF3BBE" w:rsidRDefault="00374BE4" w:rsidP="00D01FE4">
            <w:pPr>
              <w:spacing w:line="312" w:lineRule="atLeast"/>
            </w:pPr>
            <w:r w:rsidRPr="00DF3BBE">
              <w:t>How many participants were in the study?</w:t>
            </w:r>
          </w:p>
        </w:tc>
        <w:tc>
          <w:tcPr>
            <w:tcW w:w="4900" w:type="dxa"/>
          </w:tcPr>
          <w:p w14:paraId="2BDDEED4" w14:textId="77777777" w:rsidR="00374BE4" w:rsidRPr="00DF3BBE" w:rsidRDefault="00374BE4" w:rsidP="00D01FE4">
            <w:pPr>
              <w:spacing w:line="312" w:lineRule="atLeast"/>
            </w:pPr>
            <w:r w:rsidRPr="00DF3BBE">
              <w:t>57 participants completed the interview.</w:t>
            </w:r>
          </w:p>
        </w:tc>
      </w:tr>
      <w:tr w:rsidR="00374BE4" w:rsidRPr="00DF3BBE" w14:paraId="10B10864" w14:textId="77777777" w:rsidTr="00D01FE4">
        <w:tc>
          <w:tcPr>
            <w:tcW w:w="1710" w:type="dxa"/>
            <w:hideMark/>
          </w:tcPr>
          <w:p w14:paraId="71DED47E" w14:textId="77777777" w:rsidR="00374BE4" w:rsidRPr="00DF3BBE" w:rsidRDefault="00374BE4" w:rsidP="00D01FE4">
            <w:pPr>
              <w:spacing w:line="312" w:lineRule="atLeast"/>
            </w:pPr>
          </w:p>
        </w:tc>
        <w:tc>
          <w:tcPr>
            <w:tcW w:w="1800" w:type="dxa"/>
            <w:hideMark/>
          </w:tcPr>
          <w:p w14:paraId="0C8AD618" w14:textId="77777777" w:rsidR="00374BE4" w:rsidRPr="00DF3BBE" w:rsidRDefault="00374BE4" w:rsidP="00D01FE4">
            <w:pPr>
              <w:spacing w:line="312" w:lineRule="atLeast"/>
            </w:pPr>
            <w:r w:rsidRPr="00DF3BBE">
              <w:t>Non-participation</w:t>
            </w:r>
          </w:p>
        </w:tc>
        <w:tc>
          <w:tcPr>
            <w:tcW w:w="3830" w:type="dxa"/>
            <w:hideMark/>
          </w:tcPr>
          <w:p w14:paraId="454414FC" w14:textId="77777777" w:rsidR="00374BE4" w:rsidRPr="00DF3BBE" w:rsidRDefault="00374BE4" w:rsidP="00D01FE4">
            <w:pPr>
              <w:spacing w:line="312" w:lineRule="atLeast"/>
            </w:pPr>
            <w:r w:rsidRPr="00DF3BBE">
              <w:t>How many people refused to participate or dropped out? Reasons?</w:t>
            </w:r>
          </w:p>
        </w:tc>
        <w:tc>
          <w:tcPr>
            <w:tcW w:w="4900" w:type="dxa"/>
          </w:tcPr>
          <w:p w14:paraId="5FE5DF36" w14:textId="77777777" w:rsidR="00374BE4" w:rsidRPr="00DF3BBE" w:rsidRDefault="00374BE4" w:rsidP="00D01FE4">
            <w:pPr>
              <w:spacing w:line="312" w:lineRule="atLeast"/>
            </w:pPr>
            <w:r w:rsidRPr="00DF3BBE">
              <w:t>66 participants did not complete the interview because they were not interested in participating.</w:t>
            </w:r>
          </w:p>
        </w:tc>
      </w:tr>
      <w:tr w:rsidR="00374BE4" w:rsidRPr="00DF3BBE" w14:paraId="49C22053" w14:textId="77777777" w:rsidTr="00D01FE4">
        <w:tc>
          <w:tcPr>
            <w:tcW w:w="1710" w:type="dxa"/>
            <w:hideMark/>
          </w:tcPr>
          <w:p w14:paraId="729B9BC6" w14:textId="77777777" w:rsidR="00374BE4" w:rsidRPr="00DF3BBE" w:rsidRDefault="00374BE4" w:rsidP="00D01FE4">
            <w:pPr>
              <w:spacing w:line="312" w:lineRule="atLeast"/>
            </w:pPr>
            <w:r w:rsidRPr="00DF3BBE">
              <w:t>Setting</w:t>
            </w:r>
          </w:p>
        </w:tc>
        <w:tc>
          <w:tcPr>
            <w:tcW w:w="1800" w:type="dxa"/>
            <w:hideMark/>
          </w:tcPr>
          <w:p w14:paraId="56B3E4A7" w14:textId="77777777" w:rsidR="00374BE4" w:rsidRPr="00DF3BBE" w:rsidRDefault="00374BE4" w:rsidP="00D01FE4">
            <w:pPr>
              <w:spacing w:line="312" w:lineRule="atLeast"/>
            </w:pPr>
            <w:r w:rsidRPr="00DF3BBE">
              <w:t>Setting of data collection</w:t>
            </w:r>
          </w:p>
        </w:tc>
        <w:tc>
          <w:tcPr>
            <w:tcW w:w="3830" w:type="dxa"/>
            <w:hideMark/>
          </w:tcPr>
          <w:p w14:paraId="4E57BFE5" w14:textId="77777777" w:rsidR="00374BE4" w:rsidRPr="00DF3BBE" w:rsidRDefault="00374BE4" w:rsidP="00D01FE4">
            <w:pPr>
              <w:spacing w:line="312" w:lineRule="atLeast"/>
            </w:pPr>
            <w:r w:rsidRPr="00DF3BBE">
              <w:t>Where was the data collected?</w:t>
            </w:r>
          </w:p>
        </w:tc>
        <w:tc>
          <w:tcPr>
            <w:tcW w:w="4900" w:type="dxa"/>
          </w:tcPr>
          <w:p w14:paraId="17699D3E" w14:textId="77777777" w:rsidR="00374BE4" w:rsidRPr="00DF3BBE" w:rsidRDefault="00374BE4" w:rsidP="00D01FE4">
            <w:pPr>
              <w:spacing w:line="312" w:lineRule="atLeast"/>
            </w:pPr>
            <w:r w:rsidRPr="00DF3BBE">
              <w:t xml:space="preserve">Data were collected through HIPAA-compliant Zoom. </w:t>
            </w:r>
          </w:p>
        </w:tc>
      </w:tr>
      <w:tr w:rsidR="00374BE4" w:rsidRPr="00DF3BBE" w14:paraId="7C24C674" w14:textId="77777777" w:rsidTr="00D01FE4">
        <w:tc>
          <w:tcPr>
            <w:tcW w:w="1710" w:type="dxa"/>
            <w:hideMark/>
          </w:tcPr>
          <w:p w14:paraId="375EF0F6" w14:textId="77777777" w:rsidR="00374BE4" w:rsidRPr="00DF3BBE" w:rsidRDefault="00374BE4" w:rsidP="00D01FE4">
            <w:pPr>
              <w:spacing w:line="312" w:lineRule="atLeast"/>
            </w:pPr>
          </w:p>
        </w:tc>
        <w:tc>
          <w:tcPr>
            <w:tcW w:w="1800" w:type="dxa"/>
            <w:hideMark/>
          </w:tcPr>
          <w:p w14:paraId="504EDAEB" w14:textId="77777777" w:rsidR="00374BE4" w:rsidRPr="00DF3BBE" w:rsidRDefault="00374BE4" w:rsidP="00D01FE4">
            <w:pPr>
              <w:spacing w:line="312" w:lineRule="atLeast"/>
            </w:pPr>
            <w:r w:rsidRPr="00DF3BBE">
              <w:t>Presence of non-participants</w:t>
            </w:r>
          </w:p>
        </w:tc>
        <w:tc>
          <w:tcPr>
            <w:tcW w:w="3830" w:type="dxa"/>
            <w:hideMark/>
          </w:tcPr>
          <w:p w14:paraId="7C314322" w14:textId="77777777" w:rsidR="00374BE4" w:rsidRPr="00DF3BBE" w:rsidRDefault="00374BE4" w:rsidP="00D01FE4">
            <w:pPr>
              <w:spacing w:line="312" w:lineRule="atLeast"/>
            </w:pPr>
            <w:r w:rsidRPr="00DF3BBE">
              <w:t>Was anyone else present besides the participants and researchers?</w:t>
            </w:r>
          </w:p>
        </w:tc>
        <w:tc>
          <w:tcPr>
            <w:tcW w:w="4900" w:type="dxa"/>
          </w:tcPr>
          <w:p w14:paraId="08E9606C" w14:textId="77777777" w:rsidR="00374BE4" w:rsidRPr="00DF3BBE" w:rsidRDefault="00374BE4" w:rsidP="00D01FE4">
            <w:pPr>
              <w:spacing w:line="312" w:lineRule="atLeast"/>
            </w:pPr>
            <w:r w:rsidRPr="00DF3BBE">
              <w:t>No</w:t>
            </w:r>
          </w:p>
        </w:tc>
      </w:tr>
      <w:tr w:rsidR="00374BE4" w:rsidRPr="00DF3BBE" w14:paraId="7C0EF0D1" w14:textId="77777777" w:rsidTr="00D01FE4">
        <w:tc>
          <w:tcPr>
            <w:tcW w:w="1710" w:type="dxa"/>
            <w:hideMark/>
          </w:tcPr>
          <w:p w14:paraId="29DE4B53" w14:textId="77777777" w:rsidR="00374BE4" w:rsidRPr="00DF3BBE" w:rsidRDefault="00374BE4" w:rsidP="00D01FE4">
            <w:pPr>
              <w:spacing w:line="312" w:lineRule="atLeast"/>
            </w:pPr>
          </w:p>
        </w:tc>
        <w:tc>
          <w:tcPr>
            <w:tcW w:w="1800" w:type="dxa"/>
            <w:hideMark/>
          </w:tcPr>
          <w:p w14:paraId="4FFC7A4E" w14:textId="77777777" w:rsidR="00374BE4" w:rsidRPr="00DF3BBE" w:rsidRDefault="00374BE4" w:rsidP="00D01FE4">
            <w:pPr>
              <w:spacing w:line="312" w:lineRule="atLeast"/>
            </w:pPr>
            <w:r w:rsidRPr="00DF3BBE">
              <w:t>Description of sample</w:t>
            </w:r>
          </w:p>
        </w:tc>
        <w:tc>
          <w:tcPr>
            <w:tcW w:w="3830" w:type="dxa"/>
            <w:hideMark/>
          </w:tcPr>
          <w:p w14:paraId="23ECE34C" w14:textId="77777777" w:rsidR="00374BE4" w:rsidRPr="00DF3BBE" w:rsidRDefault="00374BE4" w:rsidP="00D01FE4">
            <w:pPr>
              <w:spacing w:line="312" w:lineRule="atLeast"/>
            </w:pPr>
            <w:r w:rsidRPr="00DF3BBE">
              <w:t>What are the important characteristics of the sample?</w:t>
            </w:r>
            <w:r w:rsidRPr="00DF3BBE">
              <w:rPr>
                <w:rStyle w:val="apple-converted-space"/>
                <w:rFonts w:eastAsiaTheme="majorEastAsia"/>
              </w:rPr>
              <w:t> </w:t>
            </w:r>
          </w:p>
        </w:tc>
        <w:tc>
          <w:tcPr>
            <w:tcW w:w="4900" w:type="dxa"/>
          </w:tcPr>
          <w:p w14:paraId="51D88FBC" w14:textId="77777777" w:rsidR="00374BE4" w:rsidRPr="00DF3BBE" w:rsidRDefault="00374BE4" w:rsidP="00D01FE4">
            <w:pPr>
              <w:spacing w:line="312" w:lineRule="atLeast"/>
            </w:pPr>
            <w:r w:rsidRPr="00DF3BBE">
              <w:t xml:space="preserve">Relevant sample characteristics are presented in Table 1 (e.g., age, race/ethnicity, and past mental health treatment use). </w:t>
            </w:r>
          </w:p>
        </w:tc>
      </w:tr>
      <w:tr w:rsidR="00374BE4" w:rsidRPr="00DF3BBE" w14:paraId="0DED9C00" w14:textId="77777777" w:rsidTr="00D01FE4">
        <w:tc>
          <w:tcPr>
            <w:tcW w:w="1710" w:type="dxa"/>
            <w:hideMark/>
          </w:tcPr>
          <w:p w14:paraId="643973BD" w14:textId="77777777" w:rsidR="00374BE4" w:rsidRPr="00DF3BBE" w:rsidRDefault="00374BE4" w:rsidP="00D01FE4">
            <w:pPr>
              <w:spacing w:line="312" w:lineRule="atLeast"/>
            </w:pPr>
            <w:r w:rsidRPr="00DF3BBE">
              <w:t>Data collection</w:t>
            </w:r>
          </w:p>
        </w:tc>
        <w:tc>
          <w:tcPr>
            <w:tcW w:w="1800" w:type="dxa"/>
            <w:hideMark/>
          </w:tcPr>
          <w:p w14:paraId="0B1A1692" w14:textId="77777777" w:rsidR="00374BE4" w:rsidRPr="00DF3BBE" w:rsidRDefault="00374BE4" w:rsidP="00D01FE4">
            <w:pPr>
              <w:spacing w:line="312" w:lineRule="atLeast"/>
            </w:pPr>
            <w:r w:rsidRPr="00DF3BBE">
              <w:t>Interview guide</w:t>
            </w:r>
          </w:p>
        </w:tc>
        <w:tc>
          <w:tcPr>
            <w:tcW w:w="3830" w:type="dxa"/>
            <w:hideMark/>
          </w:tcPr>
          <w:p w14:paraId="02E08AA7" w14:textId="77777777" w:rsidR="00374BE4" w:rsidRPr="00DF3BBE" w:rsidRDefault="00374BE4" w:rsidP="00D01FE4">
            <w:pPr>
              <w:spacing w:line="312" w:lineRule="atLeast"/>
            </w:pPr>
            <w:r w:rsidRPr="00DF3BBE">
              <w:t>Were questions, prompts, guides provided by the authors? Was it pilot tested?</w:t>
            </w:r>
          </w:p>
        </w:tc>
        <w:tc>
          <w:tcPr>
            <w:tcW w:w="4900" w:type="dxa"/>
          </w:tcPr>
          <w:p w14:paraId="7B33D133" w14:textId="77777777" w:rsidR="00374BE4" w:rsidRPr="00DF3BBE" w:rsidRDefault="00374BE4" w:rsidP="00D01FE4">
            <w:pPr>
              <w:spacing w:line="312" w:lineRule="atLeast"/>
            </w:pPr>
            <w:r w:rsidRPr="00DF3BBE">
              <w:t xml:space="preserve">Interview questions and prompts are provided in the supplemental materials. The interview questions and prompts were pilot tested among research team. </w:t>
            </w:r>
          </w:p>
        </w:tc>
      </w:tr>
      <w:tr w:rsidR="00374BE4" w:rsidRPr="00DF3BBE" w14:paraId="6C667038" w14:textId="77777777" w:rsidTr="00D01FE4">
        <w:tc>
          <w:tcPr>
            <w:tcW w:w="1710" w:type="dxa"/>
            <w:hideMark/>
          </w:tcPr>
          <w:p w14:paraId="6F8669D0" w14:textId="77777777" w:rsidR="00374BE4" w:rsidRPr="00DF3BBE" w:rsidRDefault="00374BE4" w:rsidP="00D01FE4">
            <w:pPr>
              <w:spacing w:line="312" w:lineRule="atLeast"/>
            </w:pPr>
          </w:p>
        </w:tc>
        <w:tc>
          <w:tcPr>
            <w:tcW w:w="1800" w:type="dxa"/>
            <w:hideMark/>
          </w:tcPr>
          <w:p w14:paraId="12964B26" w14:textId="77777777" w:rsidR="00374BE4" w:rsidRPr="00DF3BBE" w:rsidRDefault="00374BE4" w:rsidP="00D01FE4">
            <w:pPr>
              <w:spacing w:line="312" w:lineRule="atLeast"/>
            </w:pPr>
            <w:r w:rsidRPr="00DF3BBE">
              <w:t>Repeat interviews</w:t>
            </w:r>
          </w:p>
        </w:tc>
        <w:tc>
          <w:tcPr>
            <w:tcW w:w="3830" w:type="dxa"/>
            <w:hideMark/>
          </w:tcPr>
          <w:p w14:paraId="2ACDAA93" w14:textId="77777777" w:rsidR="00374BE4" w:rsidRPr="00DF3BBE" w:rsidRDefault="00374BE4" w:rsidP="00D01FE4">
            <w:pPr>
              <w:spacing w:line="312" w:lineRule="atLeast"/>
            </w:pPr>
            <w:r w:rsidRPr="00DF3BBE">
              <w:t xml:space="preserve">Were repeat interviews carried out? </w:t>
            </w:r>
          </w:p>
        </w:tc>
        <w:tc>
          <w:tcPr>
            <w:tcW w:w="4900" w:type="dxa"/>
          </w:tcPr>
          <w:p w14:paraId="2F15A4F7" w14:textId="77777777" w:rsidR="00374BE4" w:rsidRPr="00DF3BBE" w:rsidRDefault="00374BE4" w:rsidP="00D01FE4">
            <w:pPr>
              <w:spacing w:line="312" w:lineRule="atLeast"/>
            </w:pPr>
            <w:r w:rsidRPr="00DF3BBE">
              <w:t>No</w:t>
            </w:r>
          </w:p>
        </w:tc>
      </w:tr>
      <w:tr w:rsidR="00374BE4" w:rsidRPr="00DF3BBE" w14:paraId="1FA59CDB" w14:textId="77777777" w:rsidTr="00D01FE4">
        <w:tc>
          <w:tcPr>
            <w:tcW w:w="1710" w:type="dxa"/>
            <w:hideMark/>
          </w:tcPr>
          <w:p w14:paraId="30EC020A" w14:textId="77777777" w:rsidR="00374BE4" w:rsidRPr="00DF3BBE" w:rsidRDefault="00374BE4" w:rsidP="00D01FE4">
            <w:pPr>
              <w:spacing w:line="312" w:lineRule="atLeast"/>
            </w:pPr>
          </w:p>
        </w:tc>
        <w:tc>
          <w:tcPr>
            <w:tcW w:w="1800" w:type="dxa"/>
            <w:hideMark/>
          </w:tcPr>
          <w:p w14:paraId="69171079" w14:textId="77777777" w:rsidR="00374BE4" w:rsidRPr="00DF3BBE" w:rsidRDefault="00374BE4" w:rsidP="00D01FE4">
            <w:pPr>
              <w:spacing w:line="312" w:lineRule="atLeast"/>
            </w:pPr>
            <w:r w:rsidRPr="00DF3BBE">
              <w:t>Audio/visual recording</w:t>
            </w:r>
          </w:p>
        </w:tc>
        <w:tc>
          <w:tcPr>
            <w:tcW w:w="3830" w:type="dxa"/>
            <w:hideMark/>
          </w:tcPr>
          <w:p w14:paraId="34DFDFCE" w14:textId="77777777" w:rsidR="00374BE4" w:rsidRPr="00DF3BBE" w:rsidRDefault="00374BE4" w:rsidP="00D01FE4">
            <w:pPr>
              <w:spacing w:line="312" w:lineRule="atLeast"/>
            </w:pPr>
            <w:r w:rsidRPr="00DF3BBE">
              <w:t>Did the research use audio or visual recording to collect the data?</w:t>
            </w:r>
          </w:p>
        </w:tc>
        <w:tc>
          <w:tcPr>
            <w:tcW w:w="4900" w:type="dxa"/>
          </w:tcPr>
          <w:p w14:paraId="0B99A041" w14:textId="77777777" w:rsidR="00374BE4" w:rsidRPr="00DF3BBE" w:rsidRDefault="00374BE4" w:rsidP="00D01FE4">
            <w:pPr>
              <w:spacing w:line="312" w:lineRule="atLeast"/>
            </w:pPr>
            <w:r w:rsidRPr="00DF3BBE">
              <w:t xml:space="preserve">Zoom recordings included audio and visuals. </w:t>
            </w:r>
          </w:p>
        </w:tc>
      </w:tr>
      <w:tr w:rsidR="00374BE4" w:rsidRPr="00DF3BBE" w14:paraId="1B89339D" w14:textId="77777777" w:rsidTr="00D01FE4">
        <w:tc>
          <w:tcPr>
            <w:tcW w:w="1710" w:type="dxa"/>
            <w:hideMark/>
          </w:tcPr>
          <w:p w14:paraId="2F7F3CB9" w14:textId="77777777" w:rsidR="00374BE4" w:rsidRPr="00DF3BBE" w:rsidRDefault="00374BE4" w:rsidP="00D01FE4">
            <w:pPr>
              <w:spacing w:line="312" w:lineRule="atLeast"/>
            </w:pPr>
          </w:p>
        </w:tc>
        <w:tc>
          <w:tcPr>
            <w:tcW w:w="1800" w:type="dxa"/>
            <w:hideMark/>
          </w:tcPr>
          <w:p w14:paraId="3F4963C4" w14:textId="77777777" w:rsidR="00374BE4" w:rsidRPr="00DF3BBE" w:rsidRDefault="00374BE4" w:rsidP="00D01FE4">
            <w:pPr>
              <w:spacing w:line="312" w:lineRule="atLeast"/>
            </w:pPr>
            <w:r w:rsidRPr="00DF3BBE">
              <w:t>Field notes</w:t>
            </w:r>
          </w:p>
        </w:tc>
        <w:tc>
          <w:tcPr>
            <w:tcW w:w="3830" w:type="dxa"/>
            <w:hideMark/>
          </w:tcPr>
          <w:p w14:paraId="7D8538E1" w14:textId="77777777" w:rsidR="00374BE4" w:rsidRPr="00DF3BBE" w:rsidRDefault="00374BE4" w:rsidP="00D01FE4">
            <w:pPr>
              <w:spacing w:line="312" w:lineRule="atLeast"/>
            </w:pPr>
            <w:r w:rsidRPr="00DF3BBE">
              <w:t>Were field notes made during and/or after the interview or focus group?</w:t>
            </w:r>
          </w:p>
        </w:tc>
        <w:tc>
          <w:tcPr>
            <w:tcW w:w="4900" w:type="dxa"/>
          </w:tcPr>
          <w:p w14:paraId="7AE41867" w14:textId="77777777" w:rsidR="00374BE4" w:rsidRPr="00DF3BBE" w:rsidRDefault="00374BE4" w:rsidP="00D01FE4">
            <w:pPr>
              <w:spacing w:line="312" w:lineRule="atLeast"/>
            </w:pPr>
            <w:r w:rsidRPr="00DF3BBE">
              <w:t>Yes, interviewers made field notes after the interview documenting any potential issues with video and visual quality, or technical difficulties.</w:t>
            </w:r>
          </w:p>
        </w:tc>
      </w:tr>
      <w:tr w:rsidR="00374BE4" w:rsidRPr="00DF3BBE" w14:paraId="280B0F9B" w14:textId="77777777" w:rsidTr="00D01FE4">
        <w:tc>
          <w:tcPr>
            <w:tcW w:w="1710" w:type="dxa"/>
            <w:hideMark/>
          </w:tcPr>
          <w:p w14:paraId="798DBBD0" w14:textId="77777777" w:rsidR="00374BE4" w:rsidRPr="00DF3BBE" w:rsidRDefault="00374BE4" w:rsidP="00D01FE4">
            <w:pPr>
              <w:spacing w:line="312" w:lineRule="atLeast"/>
            </w:pPr>
          </w:p>
        </w:tc>
        <w:tc>
          <w:tcPr>
            <w:tcW w:w="1800" w:type="dxa"/>
            <w:hideMark/>
          </w:tcPr>
          <w:p w14:paraId="4D6B1A17" w14:textId="77777777" w:rsidR="00374BE4" w:rsidRPr="00DF3BBE" w:rsidRDefault="00374BE4" w:rsidP="00D01FE4">
            <w:pPr>
              <w:spacing w:line="312" w:lineRule="atLeast"/>
            </w:pPr>
            <w:r w:rsidRPr="00DF3BBE">
              <w:t>Duration</w:t>
            </w:r>
          </w:p>
        </w:tc>
        <w:tc>
          <w:tcPr>
            <w:tcW w:w="3830" w:type="dxa"/>
            <w:hideMark/>
          </w:tcPr>
          <w:p w14:paraId="20D4C40B" w14:textId="77777777" w:rsidR="00374BE4" w:rsidRPr="00DF3BBE" w:rsidRDefault="00374BE4" w:rsidP="00D01FE4">
            <w:pPr>
              <w:spacing w:line="312" w:lineRule="atLeast"/>
            </w:pPr>
            <w:r w:rsidRPr="00DF3BBE">
              <w:t>What was the duration of the interviews or focus group?</w:t>
            </w:r>
          </w:p>
        </w:tc>
        <w:tc>
          <w:tcPr>
            <w:tcW w:w="4900" w:type="dxa"/>
          </w:tcPr>
          <w:p w14:paraId="1D718BC0" w14:textId="77777777" w:rsidR="00374BE4" w:rsidRPr="00DF3BBE" w:rsidRDefault="00374BE4" w:rsidP="00D01FE4">
            <w:pPr>
              <w:spacing w:line="312" w:lineRule="atLeast"/>
            </w:pPr>
            <w:r w:rsidRPr="00DF3BBE">
              <w:t xml:space="preserve">Interviews were scheduled to last 60 minutes. </w:t>
            </w:r>
          </w:p>
        </w:tc>
      </w:tr>
      <w:tr w:rsidR="00374BE4" w:rsidRPr="00DF3BBE" w14:paraId="2BDBE583" w14:textId="77777777" w:rsidTr="00D01FE4">
        <w:tc>
          <w:tcPr>
            <w:tcW w:w="1710" w:type="dxa"/>
            <w:hideMark/>
          </w:tcPr>
          <w:p w14:paraId="4B627264" w14:textId="77777777" w:rsidR="00374BE4" w:rsidRPr="00DF3BBE" w:rsidRDefault="00374BE4" w:rsidP="00D01FE4">
            <w:pPr>
              <w:spacing w:line="312" w:lineRule="atLeast"/>
            </w:pPr>
          </w:p>
        </w:tc>
        <w:tc>
          <w:tcPr>
            <w:tcW w:w="1800" w:type="dxa"/>
            <w:hideMark/>
          </w:tcPr>
          <w:p w14:paraId="1ACB524D" w14:textId="77777777" w:rsidR="00374BE4" w:rsidRPr="00DF3BBE" w:rsidRDefault="00374BE4" w:rsidP="00D01FE4">
            <w:pPr>
              <w:spacing w:line="312" w:lineRule="atLeast"/>
            </w:pPr>
            <w:r w:rsidRPr="00DF3BBE">
              <w:t>Data saturation</w:t>
            </w:r>
          </w:p>
        </w:tc>
        <w:tc>
          <w:tcPr>
            <w:tcW w:w="3830" w:type="dxa"/>
            <w:hideMark/>
          </w:tcPr>
          <w:p w14:paraId="05212400" w14:textId="77777777" w:rsidR="00374BE4" w:rsidRPr="00DF3BBE" w:rsidRDefault="00374BE4" w:rsidP="00D01FE4">
            <w:pPr>
              <w:spacing w:line="312" w:lineRule="atLeast"/>
            </w:pPr>
            <w:r w:rsidRPr="00DF3BBE">
              <w:t>Was data saturation discussed?</w:t>
            </w:r>
          </w:p>
        </w:tc>
        <w:tc>
          <w:tcPr>
            <w:tcW w:w="4900" w:type="dxa"/>
          </w:tcPr>
          <w:p w14:paraId="636EC72D" w14:textId="77777777" w:rsidR="00374BE4" w:rsidRPr="00DF3BBE" w:rsidRDefault="00374BE4" w:rsidP="00D01FE4">
            <w:pPr>
              <w:spacing w:line="312" w:lineRule="atLeast"/>
            </w:pPr>
            <w:r w:rsidRPr="00DF3BBE">
              <w:t xml:space="preserve">Yes, data saturation (which occurred before 57 interviews) was discussed in-text in the data analytic plan. </w:t>
            </w:r>
          </w:p>
        </w:tc>
      </w:tr>
      <w:tr w:rsidR="00374BE4" w:rsidRPr="00DF3BBE" w14:paraId="51C6A28B" w14:textId="77777777" w:rsidTr="00D01FE4">
        <w:tc>
          <w:tcPr>
            <w:tcW w:w="1710" w:type="dxa"/>
            <w:tcBorders>
              <w:bottom w:val="single" w:sz="4" w:space="0" w:color="auto"/>
            </w:tcBorders>
            <w:hideMark/>
          </w:tcPr>
          <w:p w14:paraId="2E00961A" w14:textId="77777777" w:rsidR="00374BE4" w:rsidRPr="00DF3BBE" w:rsidRDefault="00374BE4" w:rsidP="00D01FE4">
            <w:pPr>
              <w:spacing w:line="312" w:lineRule="atLeast"/>
            </w:pPr>
          </w:p>
        </w:tc>
        <w:tc>
          <w:tcPr>
            <w:tcW w:w="1800" w:type="dxa"/>
            <w:tcBorders>
              <w:bottom w:val="single" w:sz="4" w:space="0" w:color="auto"/>
            </w:tcBorders>
            <w:hideMark/>
          </w:tcPr>
          <w:p w14:paraId="678B302B" w14:textId="77777777" w:rsidR="00374BE4" w:rsidRPr="00DF3BBE" w:rsidRDefault="00374BE4" w:rsidP="00D01FE4">
            <w:pPr>
              <w:spacing w:line="312" w:lineRule="atLeast"/>
            </w:pPr>
            <w:r w:rsidRPr="00DF3BBE">
              <w:t>Transcripts returned</w:t>
            </w:r>
          </w:p>
        </w:tc>
        <w:tc>
          <w:tcPr>
            <w:tcW w:w="3830" w:type="dxa"/>
            <w:tcBorders>
              <w:bottom w:val="single" w:sz="4" w:space="0" w:color="auto"/>
            </w:tcBorders>
            <w:hideMark/>
          </w:tcPr>
          <w:p w14:paraId="61C3E1D2" w14:textId="77777777" w:rsidR="00374BE4" w:rsidRPr="00DF3BBE" w:rsidRDefault="00374BE4" w:rsidP="00D01FE4">
            <w:pPr>
              <w:spacing w:line="312" w:lineRule="atLeast"/>
            </w:pPr>
            <w:r w:rsidRPr="00DF3BBE">
              <w:t>Were transcripts returned to participants for comment and/or correction?</w:t>
            </w:r>
          </w:p>
        </w:tc>
        <w:tc>
          <w:tcPr>
            <w:tcW w:w="4900" w:type="dxa"/>
            <w:tcBorders>
              <w:bottom w:val="single" w:sz="4" w:space="0" w:color="auto"/>
            </w:tcBorders>
          </w:tcPr>
          <w:p w14:paraId="32BB2D53" w14:textId="77777777" w:rsidR="00374BE4" w:rsidRPr="00DF3BBE" w:rsidRDefault="00374BE4" w:rsidP="00D01FE4">
            <w:pPr>
              <w:spacing w:line="312" w:lineRule="atLeast"/>
            </w:pPr>
            <w:r w:rsidRPr="00DF3BBE">
              <w:t>No</w:t>
            </w:r>
          </w:p>
        </w:tc>
      </w:tr>
      <w:tr w:rsidR="00374BE4" w:rsidRPr="00DF3BBE" w14:paraId="2CFB90F6" w14:textId="77777777" w:rsidTr="00D01FE4">
        <w:tc>
          <w:tcPr>
            <w:tcW w:w="12240" w:type="dxa"/>
            <w:gridSpan w:val="4"/>
            <w:tcBorders>
              <w:top w:val="single" w:sz="4" w:space="0" w:color="auto"/>
              <w:bottom w:val="single" w:sz="4" w:space="0" w:color="auto"/>
            </w:tcBorders>
            <w:hideMark/>
          </w:tcPr>
          <w:p w14:paraId="4C567CB9" w14:textId="77777777" w:rsidR="00374BE4" w:rsidRPr="00DF3BBE" w:rsidRDefault="00374BE4" w:rsidP="00D01FE4">
            <w:pPr>
              <w:spacing w:line="312" w:lineRule="atLeast"/>
              <w:jc w:val="center"/>
              <w:rPr>
                <w:b/>
                <w:bCs/>
                <w:i/>
                <w:iCs/>
              </w:rPr>
            </w:pPr>
            <w:r w:rsidRPr="00DF3BBE">
              <w:rPr>
                <w:rStyle w:val="Strong"/>
                <w:i/>
                <w:iCs/>
                <w:bdr w:val="none" w:sz="0" w:space="0" w:color="auto" w:frame="1"/>
              </w:rPr>
              <w:t>Domain: Analysis and findings</w:t>
            </w:r>
          </w:p>
        </w:tc>
      </w:tr>
      <w:tr w:rsidR="00374BE4" w:rsidRPr="00DF3BBE" w14:paraId="4629E0B4" w14:textId="77777777" w:rsidTr="00D01FE4">
        <w:tc>
          <w:tcPr>
            <w:tcW w:w="1710" w:type="dxa"/>
            <w:tcBorders>
              <w:top w:val="single" w:sz="4" w:space="0" w:color="auto"/>
            </w:tcBorders>
            <w:hideMark/>
          </w:tcPr>
          <w:p w14:paraId="49F4F958" w14:textId="77777777" w:rsidR="00374BE4" w:rsidRPr="00DF3BBE" w:rsidRDefault="00374BE4" w:rsidP="00D01FE4">
            <w:pPr>
              <w:spacing w:line="312" w:lineRule="atLeast"/>
            </w:pPr>
            <w:r w:rsidRPr="00DF3BBE">
              <w:t>Data analysis</w:t>
            </w:r>
          </w:p>
        </w:tc>
        <w:tc>
          <w:tcPr>
            <w:tcW w:w="1800" w:type="dxa"/>
            <w:tcBorders>
              <w:top w:val="single" w:sz="4" w:space="0" w:color="auto"/>
            </w:tcBorders>
            <w:hideMark/>
          </w:tcPr>
          <w:p w14:paraId="560E85DA" w14:textId="77777777" w:rsidR="00374BE4" w:rsidRPr="00DF3BBE" w:rsidRDefault="00374BE4" w:rsidP="00D01FE4">
            <w:pPr>
              <w:spacing w:line="312" w:lineRule="atLeast"/>
            </w:pPr>
            <w:r w:rsidRPr="00DF3BBE">
              <w:t>Number of data coders</w:t>
            </w:r>
          </w:p>
        </w:tc>
        <w:tc>
          <w:tcPr>
            <w:tcW w:w="3830" w:type="dxa"/>
            <w:tcBorders>
              <w:top w:val="single" w:sz="4" w:space="0" w:color="auto"/>
            </w:tcBorders>
            <w:hideMark/>
          </w:tcPr>
          <w:p w14:paraId="0631D0B8" w14:textId="77777777" w:rsidR="00374BE4" w:rsidRPr="00DF3BBE" w:rsidRDefault="00374BE4" w:rsidP="00D01FE4">
            <w:pPr>
              <w:spacing w:line="312" w:lineRule="atLeast"/>
            </w:pPr>
            <w:r w:rsidRPr="00DF3BBE">
              <w:t>How many data coders coded the data?</w:t>
            </w:r>
          </w:p>
        </w:tc>
        <w:tc>
          <w:tcPr>
            <w:tcW w:w="4900" w:type="dxa"/>
            <w:tcBorders>
              <w:top w:val="single" w:sz="4" w:space="0" w:color="auto"/>
            </w:tcBorders>
          </w:tcPr>
          <w:p w14:paraId="4020D220" w14:textId="39C35791" w:rsidR="00374BE4" w:rsidRPr="00DF3BBE" w:rsidRDefault="00374BE4" w:rsidP="00D01FE4">
            <w:pPr>
              <w:spacing w:line="312" w:lineRule="atLeast"/>
            </w:pPr>
            <w:r w:rsidRPr="00DF3BBE">
              <w:t>Two</w:t>
            </w:r>
            <w:r w:rsidR="00712255">
              <w:t xml:space="preserve">. </w:t>
            </w:r>
            <w:r w:rsidR="00712255" w:rsidRPr="00DF3BBE">
              <w:t>SH and SF</w:t>
            </w:r>
            <w:r w:rsidR="00712255">
              <w:t xml:space="preserve"> coded the data.</w:t>
            </w:r>
          </w:p>
        </w:tc>
      </w:tr>
      <w:tr w:rsidR="00374BE4" w:rsidRPr="00DF3BBE" w14:paraId="613AA49B" w14:textId="77777777" w:rsidTr="00D01FE4">
        <w:tc>
          <w:tcPr>
            <w:tcW w:w="1710" w:type="dxa"/>
            <w:hideMark/>
          </w:tcPr>
          <w:p w14:paraId="4F9E3361" w14:textId="77777777" w:rsidR="00374BE4" w:rsidRPr="00DF3BBE" w:rsidRDefault="00374BE4" w:rsidP="00D01FE4">
            <w:pPr>
              <w:spacing w:line="312" w:lineRule="atLeast"/>
            </w:pPr>
          </w:p>
        </w:tc>
        <w:tc>
          <w:tcPr>
            <w:tcW w:w="1800" w:type="dxa"/>
            <w:hideMark/>
          </w:tcPr>
          <w:p w14:paraId="0325EFDA" w14:textId="77777777" w:rsidR="00374BE4" w:rsidRPr="00DF3BBE" w:rsidRDefault="00374BE4" w:rsidP="00D01FE4">
            <w:pPr>
              <w:spacing w:line="312" w:lineRule="atLeast"/>
            </w:pPr>
            <w:r w:rsidRPr="00DF3BBE">
              <w:t>Description of the coding tree</w:t>
            </w:r>
          </w:p>
        </w:tc>
        <w:tc>
          <w:tcPr>
            <w:tcW w:w="3830" w:type="dxa"/>
            <w:hideMark/>
          </w:tcPr>
          <w:p w14:paraId="616F28FA" w14:textId="77777777" w:rsidR="00374BE4" w:rsidRPr="00DF3BBE" w:rsidRDefault="00374BE4" w:rsidP="00D01FE4">
            <w:pPr>
              <w:spacing w:line="312" w:lineRule="atLeast"/>
            </w:pPr>
            <w:r w:rsidRPr="00DF3BBE">
              <w:t>Did authors provide a description of the coding tree?</w:t>
            </w:r>
          </w:p>
        </w:tc>
        <w:tc>
          <w:tcPr>
            <w:tcW w:w="4900" w:type="dxa"/>
          </w:tcPr>
          <w:p w14:paraId="0083F42A" w14:textId="77777777" w:rsidR="00374BE4" w:rsidRPr="00DF3BBE" w:rsidRDefault="00374BE4" w:rsidP="00D01FE4">
            <w:pPr>
              <w:spacing w:line="312" w:lineRule="atLeast"/>
            </w:pPr>
            <w:r w:rsidRPr="00DF3BBE">
              <w:t xml:space="preserve">Yes. Description of the development of the codebook was described in-text in the data analytic plan. Table 6 contains code definitions. </w:t>
            </w:r>
          </w:p>
        </w:tc>
      </w:tr>
      <w:tr w:rsidR="00374BE4" w:rsidRPr="00DF3BBE" w14:paraId="528724BC" w14:textId="77777777" w:rsidTr="00D01FE4">
        <w:tc>
          <w:tcPr>
            <w:tcW w:w="1710" w:type="dxa"/>
            <w:hideMark/>
          </w:tcPr>
          <w:p w14:paraId="21C9B4BD" w14:textId="77777777" w:rsidR="00374BE4" w:rsidRPr="00DF3BBE" w:rsidRDefault="00374BE4" w:rsidP="00D01FE4">
            <w:pPr>
              <w:spacing w:line="312" w:lineRule="atLeast"/>
            </w:pPr>
          </w:p>
        </w:tc>
        <w:tc>
          <w:tcPr>
            <w:tcW w:w="1800" w:type="dxa"/>
            <w:hideMark/>
          </w:tcPr>
          <w:p w14:paraId="52278137" w14:textId="77777777" w:rsidR="00374BE4" w:rsidRPr="00DF3BBE" w:rsidRDefault="00374BE4" w:rsidP="00D01FE4">
            <w:pPr>
              <w:spacing w:line="312" w:lineRule="atLeast"/>
            </w:pPr>
            <w:r w:rsidRPr="00DF3BBE">
              <w:t>Derivation of themes</w:t>
            </w:r>
          </w:p>
        </w:tc>
        <w:tc>
          <w:tcPr>
            <w:tcW w:w="3830" w:type="dxa"/>
            <w:hideMark/>
          </w:tcPr>
          <w:p w14:paraId="5094EA8E" w14:textId="77777777" w:rsidR="00374BE4" w:rsidRPr="00DF3BBE" w:rsidRDefault="00374BE4" w:rsidP="00D01FE4">
            <w:pPr>
              <w:spacing w:line="312" w:lineRule="atLeast"/>
            </w:pPr>
            <w:r w:rsidRPr="00DF3BBE">
              <w:t>Were themes identified in advance or derived from the data?</w:t>
            </w:r>
          </w:p>
        </w:tc>
        <w:tc>
          <w:tcPr>
            <w:tcW w:w="4900" w:type="dxa"/>
          </w:tcPr>
          <w:p w14:paraId="7BF71FAD" w14:textId="77777777" w:rsidR="00374BE4" w:rsidRPr="00DF3BBE" w:rsidRDefault="00374BE4" w:rsidP="00D01FE4">
            <w:pPr>
              <w:spacing w:line="312" w:lineRule="atLeast"/>
            </w:pPr>
            <w:r w:rsidRPr="00DF3BBE">
              <w:t>Themes were derived from the data.</w:t>
            </w:r>
          </w:p>
        </w:tc>
      </w:tr>
      <w:tr w:rsidR="00374BE4" w:rsidRPr="00DF3BBE" w14:paraId="4D54660A" w14:textId="77777777" w:rsidTr="00D01FE4">
        <w:tc>
          <w:tcPr>
            <w:tcW w:w="1710" w:type="dxa"/>
            <w:hideMark/>
          </w:tcPr>
          <w:p w14:paraId="259927ED" w14:textId="77777777" w:rsidR="00374BE4" w:rsidRPr="00DF3BBE" w:rsidRDefault="00374BE4" w:rsidP="00D01FE4">
            <w:pPr>
              <w:spacing w:line="312" w:lineRule="atLeast"/>
            </w:pPr>
          </w:p>
        </w:tc>
        <w:tc>
          <w:tcPr>
            <w:tcW w:w="1800" w:type="dxa"/>
            <w:hideMark/>
          </w:tcPr>
          <w:p w14:paraId="7F9D6A96" w14:textId="77777777" w:rsidR="00374BE4" w:rsidRPr="00DF3BBE" w:rsidRDefault="00374BE4" w:rsidP="00D01FE4">
            <w:pPr>
              <w:spacing w:line="312" w:lineRule="atLeast"/>
            </w:pPr>
            <w:r w:rsidRPr="00DF3BBE">
              <w:t>Software</w:t>
            </w:r>
          </w:p>
        </w:tc>
        <w:tc>
          <w:tcPr>
            <w:tcW w:w="3830" w:type="dxa"/>
            <w:hideMark/>
          </w:tcPr>
          <w:p w14:paraId="550F053C" w14:textId="77777777" w:rsidR="00374BE4" w:rsidRPr="00DF3BBE" w:rsidRDefault="00374BE4" w:rsidP="00D01FE4">
            <w:pPr>
              <w:spacing w:line="312" w:lineRule="atLeast"/>
            </w:pPr>
            <w:r w:rsidRPr="00DF3BBE">
              <w:t>What software, if applicable, was used to manage the data?</w:t>
            </w:r>
          </w:p>
        </w:tc>
        <w:tc>
          <w:tcPr>
            <w:tcW w:w="4900" w:type="dxa"/>
          </w:tcPr>
          <w:p w14:paraId="3C48BBAB" w14:textId="77777777" w:rsidR="00374BE4" w:rsidRPr="00DF3BBE" w:rsidRDefault="00374BE4" w:rsidP="00D01FE4">
            <w:pPr>
              <w:spacing w:line="312" w:lineRule="atLeast"/>
            </w:pPr>
            <w:r w:rsidRPr="00DF3BBE">
              <w:t>Behavior Observation Research Interactive Software (BORIS) was used to manage qualitative data.</w:t>
            </w:r>
          </w:p>
        </w:tc>
      </w:tr>
      <w:tr w:rsidR="00374BE4" w:rsidRPr="00DF3BBE" w14:paraId="37359766" w14:textId="77777777" w:rsidTr="00D01FE4">
        <w:tc>
          <w:tcPr>
            <w:tcW w:w="1710" w:type="dxa"/>
            <w:hideMark/>
          </w:tcPr>
          <w:p w14:paraId="39DB5C15" w14:textId="77777777" w:rsidR="00374BE4" w:rsidRPr="00DF3BBE" w:rsidRDefault="00374BE4" w:rsidP="00D01FE4">
            <w:pPr>
              <w:spacing w:line="312" w:lineRule="atLeast"/>
            </w:pPr>
          </w:p>
        </w:tc>
        <w:tc>
          <w:tcPr>
            <w:tcW w:w="1800" w:type="dxa"/>
            <w:hideMark/>
          </w:tcPr>
          <w:p w14:paraId="2F68724A" w14:textId="77777777" w:rsidR="00374BE4" w:rsidRPr="00DF3BBE" w:rsidRDefault="00374BE4" w:rsidP="00D01FE4">
            <w:pPr>
              <w:spacing w:line="312" w:lineRule="atLeast"/>
            </w:pPr>
            <w:r w:rsidRPr="00DF3BBE">
              <w:t>Participant checking</w:t>
            </w:r>
          </w:p>
        </w:tc>
        <w:tc>
          <w:tcPr>
            <w:tcW w:w="3830" w:type="dxa"/>
            <w:hideMark/>
          </w:tcPr>
          <w:p w14:paraId="54F5407F" w14:textId="77777777" w:rsidR="00374BE4" w:rsidRPr="00DF3BBE" w:rsidRDefault="00374BE4" w:rsidP="00D01FE4">
            <w:pPr>
              <w:spacing w:line="312" w:lineRule="atLeast"/>
            </w:pPr>
            <w:r w:rsidRPr="00DF3BBE">
              <w:t>Did participants provide feedback on the findings?</w:t>
            </w:r>
          </w:p>
        </w:tc>
        <w:tc>
          <w:tcPr>
            <w:tcW w:w="4900" w:type="dxa"/>
          </w:tcPr>
          <w:p w14:paraId="5FB82A24" w14:textId="77777777" w:rsidR="00374BE4" w:rsidRPr="00DF3BBE" w:rsidRDefault="00374BE4" w:rsidP="00D01FE4">
            <w:pPr>
              <w:spacing w:line="312" w:lineRule="atLeast"/>
            </w:pPr>
            <w:r w:rsidRPr="00DF3BBE">
              <w:t>No</w:t>
            </w:r>
          </w:p>
        </w:tc>
      </w:tr>
      <w:tr w:rsidR="00374BE4" w:rsidRPr="00DF3BBE" w14:paraId="67214A7E" w14:textId="77777777" w:rsidTr="00D01FE4">
        <w:tc>
          <w:tcPr>
            <w:tcW w:w="1710" w:type="dxa"/>
            <w:hideMark/>
          </w:tcPr>
          <w:p w14:paraId="1DFDE23F" w14:textId="77777777" w:rsidR="00374BE4" w:rsidRPr="00DF3BBE" w:rsidRDefault="00374BE4" w:rsidP="00D01FE4">
            <w:pPr>
              <w:spacing w:line="312" w:lineRule="atLeast"/>
            </w:pPr>
            <w:r w:rsidRPr="00DF3BBE">
              <w:lastRenderedPageBreak/>
              <w:t>Reporting</w:t>
            </w:r>
          </w:p>
        </w:tc>
        <w:tc>
          <w:tcPr>
            <w:tcW w:w="1800" w:type="dxa"/>
            <w:hideMark/>
          </w:tcPr>
          <w:p w14:paraId="2FDD5B96" w14:textId="77777777" w:rsidR="00374BE4" w:rsidRPr="00DF3BBE" w:rsidRDefault="00374BE4" w:rsidP="00D01FE4">
            <w:pPr>
              <w:spacing w:line="312" w:lineRule="atLeast"/>
            </w:pPr>
            <w:r w:rsidRPr="00DF3BBE">
              <w:t>Quotations presented</w:t>
            </w:r>
          </w:p>
        </w:tc>
        <w:tc>
          <w:tcPr>
            <w:tcW w:w="3830" w:type="dxa"/>
            <w:hideMark/>
          </w:tcPr>
          <w:p w14:paraId="5A0F5505" w14:textId="77777777" w:rsidR="00374BE4" w:rsidRPr="00DF3BBE" w:rsidRDefault="00374BE4" w:rsidP="00D01FE4">
            <w:pPr>
              <w:spacing w:line="312" w:lineRule="atLeast"/>
            </w:pPr>
            <w:r w:rsidRPr="00DF3BBE">
              <w:t xml:space="preserve">Were participant quotations presented to illustrate the themes / findings? Was each quotation identified? </w:t>
            </w:r>
          </w:p>
        </w:tc>
        <w:tc>
          <w:tcPr>
            <w:tcW w:w="4900" w:type="dxa"/>
          </w:tcPr>
          <w:p w14:paraId="193D7E41" w14:textId="77777777" w:rsidR="00374BE4" w:rsidRPr="00DF3BBE" w:rsidRDefault="00374BE4" w:rsidP="00D01FE4">
            <w:pPr>
              <w:spacing w:line="312" w:lineRule="atLeast"/>
            </w:pPr>
            <w:r w:rsidRPr="00DF3BBE">
              <w:t xml:space="preserve">Yes, supplemental materials contain exemplar quotes of codes. Each quote is identified with a participant ID. </w:t>
            </w:r>
          </w:p>
        </w:tc>
      </w:tr>
      <w:tr w:rsidR="00374BE4" w:rsidRPr="00DF3BBE" w14:paraId="471B025D" w14:textId="77777777" w:rsidTr="00D01FE4">
        <w:tc>
          <w:tcPr>
            <w:tcW w:w="1710" w:type="dxa"/>
            <w:hideMark/>
          </w:tcPr>
          <w:p w14:paraId="0333BD89" w14:textId="77777777" w:rsidR="00374BE4" w:rsidRPr="00DF3BBE" w:rsidRDefault="00374BE4" w:rsidP="00D01FE4">
            <w:pPr>
              <w:spacing w:line="312" w:lineRule="atLeast"/>
            </w:pPr>
          </w:p>
        </w:tc>
        <w:tc>
          <w:tcPr>
            <w:tcW w:w="1800" w:type="dxa"/>
            <w:hideMark/>
          </w:tcPr>
          <w:p w14:paraId="72FAEA9D" w14:textId="77777777" w:rsidR="00374BE4" w:rsidRPr="00DF3BBE" w:rsidRDefault="00374BE4" w:rsidP="00D01FE4">
            <w:pPr>
              <w:spacing w:line="312" w:lineRule="atLeast"/>
            </w:pPr>
            <w:r w:rsidRPr="00DF3BBE">
              <w:t>Data and findings consistent</w:t>
            </w:r>
          </w:p>
        </w:tc>
        <w:tc>
          <w:tcPr>
            <w:tcW w:w="3830" w:type="dxa"/>
            <w:hideMark/>
          </w:tcPr>
          <w:p w14:paraId="1F076B92" w14:textId="77777777" w:rsidR="00374BE4" w:rsidRPr="00DF3BBE" w:rsidRDefault="00374BE4" w:rsidP="00D01FE4">
            <w:pPr>
              <w:spacing w:line="312" w:lineRule="atLeast"/>
            </w:pPr>
            <w:r w:rsidRPr="00DF3BBE">
              <w:t>Was there consistency between the data presented and the findings?</w:t>
            </w:r>
          </w:p>
        </w:tc>
        <w:tc>
          <w:tcPr>
            <w:tcW w:w="4900" w:type="dxa"/>
          </w:tcPr>
          <w:p w14:paraId="7AB6850B" w14:textId="77777777" w:rsidR="00374BE4" w:rsidRPr="00DF3BBE" w:rsidRDefault="00374BE4" w:rsidP="00D01FE4">
            <w:pPr>
              <w:spacing w:line="312" w:lineRule="atLeast"/>
            </w:pPr>
            <w:r w:rsidRPr="00DF3BBE">
              <w:t>Yes</w:t>
            </w:r>
          </w:p>
        </w:tc>
      </w:tr>
      <w:tr w:rsidR="00374BE4" w:rsidRPr="00DF3BBE" w14:paraId="1A0B3448" w14:textId="77777777" w:rsidTr="00D01FE4">
        <w:tc>
          <w:tcPr>
            <w:tcW w:w="1710" w:type="dxa"/>
            <w:hideMark/>
          </w:tcPr>
          <w:p w14:paraId="72367DED" w14:textId="77777777" w:rsidR="00374BE4" w:rsidRPr="00DF3BBE" w:rsidRDefault="00374BE4" w:rsidP="00D01FE4">
            <w:pPr>
              <w:spacing w:line="312" w:lineRule="atLeast"/>
            </w:pPr>
          </w:p>
        </w:tc>
        <w:tc>
          <w:tcPr>
            <w:tcW w:w="1800" w:type="dxa"/>
            <w:hideMark/>
          </w:tcPr>
          <w:p w14:paraId="2F89ECA0" w14:textId="77777777" w:rsidR="00374BE4" w:rsidRPr="00DF3BBE" w:rsidRDefault="00374BE4" w:rsidP="00D01FE4">
            <w:pPr>
              <w:spacing w:line="312" w:lineRule="atLeast"/>
            </w:pPr>
            <w:r w:rsidRPr="00DF3BBE">
              <w:t>Clarity of major themes</w:t>
            </w:r>
          </w:p>
        </w:tc>
        <w:tc>
          <w:tcPr>
            <w:tcW w:w="3830" w:type="dxa"/>
            <w:hideMark/>
          </w:tcPr>
          <w:p w14:paraId="594795CF" w14:textId="77777777" w:rsidR="00374BE4" w:rsidRPr="00DF3BBE" w:rsidRDefault="00374BE4" w:rsidP="00D01FE4">
            <w:pPr>
              <w:spacing w:line="312" w:lineRule="atLeast"/>
            </w:pPr>
            <w:r w:rsidRPr="00DF3BBE">
              <w:t>Were major themes clearly presented in the findings?</w:t>
            </w:r>
          </w:p>
        </w:tc>
        <w:tc>
          <w:tcPr>
            <w:tcW w:w="4900" w:type="dxa"/>
          </w:tcPr>
          <w:p w14:paraId="2A4AFE51" w14:textId="77777777" w:rsidR="00374BE4" w:rsidRPr="00DF3BBE" w:rsidRDefault="00374BE4" w:rsidP="00D01FE4">
            <w:pPr>
              <w:spacing w:line="312" w:lineRule="atLeast"/>
            </w:pPr>
            <w:r w:rsidRPr="00DF3BBE">
              <w:t xml:space="preserve">Yes, themes are presented in-text in the results section. </w:t>
            </w:r>
          </w:p>
        </w:tc>
      </w:tr>
      <w:tr w:rsidR="00374BE4" w:rsidRPr="00DF3BBE" w14:paraId="2B82E5AC" w14:textId="77777777" w:rsidTr="00D01FE4">
        <w:tc>
          <w:tcPr>
            <w:tcW w:w="1710" w:type="dxa"/>
            <w:tcBorders>
              <w:bottom w:val="single" w:sz="4" w:space="0" w:color="auto"/>
            </w:tcBorders>
            <w:hideMark/>
          </w:tcPr>
          <w:p w14:paraId="3AE1733E" w14:textId="77777777" w:rsidR="00374BE4" w:rsidRPr="00DF3BBE" w:rsidRDefault="00374BE4" w:rsidP="00D01FE4">
            <w:pPr>
              <w:spacing w:line="312" w:lineRule="atLeast"/>
            </w:pPr>
          </w:p>
        </w:tc>
        <w:tc>
          <w:tcPr>
            <w:tcW w:w="1800" w:type="dxa"/>
            <w:tcBorders>
              <w:bottom w:val="single" w:sz="4" w:space="0" w:color="auto"/>
            </w:tcBorders>
            <w:hideMark/>
          </w:tcPr>
          <w:p w14:paraId="760ED721" w14:textId="77777777" w:rsidR="00374BE4" w:rsidRPr="00DF3BBE" w:rsidRDefault="00374BE4" w:rsidP="00D01FE4">
            <w:pPr>
              <w:spacing w:line="312" w:lineRule="atLeast"/>
            </w:pPr>
            <w:r w:rsidRPr="00DF3BBE">
              <w:t>Clarity of minor themes</w:t>
            </w:r>
          </w:p>
        </w:tc>
        <w:tc>
          <w:tcPr>
            <w:tcW w:w="3830" w:type="dxa"/>
            <w:tcBorders>
              <w:bottom w:val="single" w:sz="4" w:space="0" w:color="auto"/>
            </w:tcBorders>
            <w:hideMark/>
          </w:tcPr>
          <w:p w14:paraId="32600360" w14:textId="77777777" w:rsidR="00374BE4" w:rsidRPr="00DF3BBE" w:rsidRDefault="00374BE4" w:rsidP="00D01FE4">
            <w:pPr>
              <w:spacing w:line="312" w:lineRule="atLeast"/>
            </w:pPr>
            <w:r w:rsidRPr="00DF3BBE">
              <w:t>Is there a description of diverse cases or discussion of minor themes?</w:t>
            </w:r>
          </w:p>
        </w:tc>
        <w:tc>
          <w:tcPr>
            <w:tcW w:w="4900" w:type="dxa"/>
            <w:tcBorders>
              <w:bottom w:val="single" w:sz="4" w:space="0" w:color="auto"/>
            </w:tcBorders>
          </w:tcPr>
          <w:p w14:paraId="286E536B" w14:textId="77777777" w:rsidR="00374BE4" w:rsidRPr="00DF3BBE" w:rsidRDefault="00374BE4" w:rsidP="00D01FE4">
            <w:pPr>
              <w:spacing w:line="312" w:lineRule="atLeast"/>
            </w:pPr>
            <w:r w:rsidRPr="00DF3BBE">
              <w:t xml:space="preserve">Yes, discussion of categories </w:t>
            </w:r>
            <w:proofErr w:type="gramStart"/>
            <w:r w:rsidRPr="00DF3BBE">
              <w:t>are</w:t>
            </w:r>
            <w:proofErr w:type="gramEnd"/>
            <w:r w:rsidRPr="00DF3BBE">
              <w:t xml:space="preserve"> presented in-text in the results section. </w:t>
            </w:r>
          </w:p>
        </w:tc>
      </w:tr>
    </w:tbl>
    <w:p w14:paraId="4E1424D3" w14:textId="77777777" w:rsidR="00723BCE" w:rsidRDefault="00723BCE"/>
    <w:sectPr w:rsidR="00723BCE" w:rsidSect="002F1AC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webkit-standard">
    <w:altName w:val="Cambria"/>
    <w:panose1 w:val="020B060402020202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4BE4"/>
    <w:rsid w:val="000E3590"/>
    <w:rsid w:val="00174C59"/>
    <w:rsid w:val="002F1AC8"/>
    <w:rsid w:val="0032787F"/>
    <w:rsid w:val="00336064"/>
    <w:rsid w:val="00374BE4"/>
    <w:rsid w:val="005864AD"/>
    <w:rsid w:val="006F5FC9"/>
    <w:rsid w:val="00712255"/>
    <w:rsid w:val="00723BCE"/>
    <w:rsid w:val="00806904"/>
    <w:rsid w:val="009903D2"/>
    <w:rsid w:val="00995667"/>
    <w:rsid w:val="009A43C2"/>
    <w:rsid w:val="00A14087"/>
    <w:rsid w:val="00A55F67"/>
    <w:rsid w:val="00A9276E"/>
    <w:rsid w:val="00B2088C"/>
    <w:rsid w:val="00B306E2"/>
    <w:rsid w:val="00C34997"/>
    <w:rsid w:val="00C36502"/>
    <w:rsid w:val="00CA3006"/>
    <w:rsid w:val="00DF6D28"/>
    <w:rsid w:val="00F84B44"/>
    <w:rsid w:val="00FD11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D02A8D6"/>
  <w15:chartTrackingRefBased/>
  <w15:docId w15:val="{4D233451-14B2-B54C-99E7-3C00E08EAB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4BE4"/>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374BE4"/>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74BE4"/>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74BE4"/>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74BE4"/>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374BE4"/>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74BE4"/>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74BE4"/>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74BE4"/>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74BE4"/>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4B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74B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4B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4B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4B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4B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4B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4B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4BE4"/>
    <w:rPr>
      <w:rFonts w:eastAsiaTheme="majorEastAsia" w:cstheme="majorBidi"/>
      <w:color w:val="272727" w:themeColor="text1" w:themeTint="D8"/>
    </w:rPr>
  </w:style>
  <w:style w:type="paragraph" w:styleId="Title">
    <w:name w:val="Title"/>
    <w:basedOn w:val="Normal"/>
    <w:next w:val="Normal"/>
    <w:link w:val="TitleChar"/>
    <w:uiPriority w:val="10"/>
    <w:qFormat/>
    <w:rsid w:val="00374BE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74B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4BE4"/>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74B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4BE4"/>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374BE4"/>
    <w:rPr>
      <w:i/>
      <w:iCs/>
      <w:color w:val="404040" w:themeColor="text1" w:themeTint="BF"/>
    </w:rPr>
  </w:style>
  <w:style w:type="paragraph" w:styleId="ListParagraph">
    <w:name w:val="List Paragraph"/>
    <w:basedOn w:val="Normal"/>
    <w:uiPriority w:val="34"/>
    <w:qFormat/>
    <w:rsid w:val="00374BE4"/>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374BE4"/>
    <w:rPr>
      <w:i/>
      <w:iCs/>
      <w:color w:val="0F4761" w:themeColor="accent1" w:themeShade="BF"/>
    </w:rPr>
  </w:style>
  <w:style w:type="paragraph" w:styleId="IntenseQuote">
    <w:name w:val="Intense Quote"/>
    <w:basedOn w:val="Normal"/>
    <w:next w:val="Normal"/>
    <w:link w:val="IntenseQuoteChar"/>
    <w:uiPriority w:val="30"/>
    <w:qFormat/>
    <w:rsid w:val="00374BE4"/>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374BE4"/>
    <w:rPr>
      <w:i/>
      <w:iCs/>
      <w:color w:val="0F4761" w:themeColor="accent1" w:themeShade="BF"/>
    </w:rPr>
  </w:style>
  <w:style w:type="character" w:styleId="IntenseReference">
    <w:name w:val="Intense Reference"/>
    <w:basedOn w:val="DefaultParagraphFont"/>
    <w:uiPriority w:val="32"/>
    <w:qFormat/>
    <w:rsid w:val="00374BE4"/>
    <w:rPr>
      <w:b/>
      <w:bCs/>
      <w:smallCaps/>
      <w:color w:val="0F4761" w:themeColor="accent1" w:themeShade="BF"/>
      <w:spacing w:val="5"/>
    </w:rPr>
  </w:style>
  <w:style w:type="character" w:customStyle="1" w:styleId="apple-converted-space">
    <w:name w:val="apple-converted-space"/>
    <w:basedOn w:val="DefaultParagraphFont"/>
    <w:rsid w:val="00374BE4"/>
  </w:style>
  <w:style w:type="character" w:styleId="Strong">
    <w:name w:val="Strong"/>
    <w:basedOn w:val="DefaultParagraphFont"/>
    <w:uiPriority w:val="22"/>
    <w:qFormat/>
    <w:rsid w:val="00374BE4"/>
    <w:rPr>
      <w:b/>
      <w:bCs/>
    </w:rPr>
  </w:style>
  <w:style w:type="table" w:styleId="TableGridLight">
    <w:name w:val="Grid Table Light"/>
    <w:basedOn w:val="TableNormal"/>
    <w:uiPriority w:val="40"/>
    <w:rsid w:val="00374BE4"/>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712255"/>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5</Pages>
  <Words>1312</Words>
  <Characters>748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senia Aguilar Silvan</dc:creator>
  <cp:keywords/>
  <dc:description/>
  <cp:lastModifiedBy>Yesenia Aguilar Silvan</cp:lastModifiedBy>
  <cp:revision>13</cp:revision>
  <dcterms:created xsi:type="dcterms:W3CDTF">2024-07-17T08:25:00Z</dcterms:created>
  <dcterms:modified xsi:type="dcterms:W3CDTF">2024-09-24T01:30:00Z</dcterms:modified>
</cp:coreProperties>
</file>